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37"/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2580"/>
        <w:gridCol w:w="3700"/>
        <w:gridCol w:w="1660"/>
      </w:tblGrid>
      <w:tr w:rsidR="0054767B" w14:paraId="6A073BD6" w14:textId="77777777" w:rsidTr="002B4750">
        <w:trPr>
          <w:trHeight w:val="773"/>
        </w:trPr>
        <w:tc>
          <w:tcPr>
            <w:tcW w:w="992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1DA306FF" w14:textId="77777777" w:rsidR="0054767B" w:rsidRDefault="0054767B" w:rsidP="002B4750">
            <w:pPr>
              <w:pStyle w:val="NormalWeb"/>
              <w:widowControl/>
              <w:spacing w:beforeAutospacing="0" w:afterAutospacing="0"/>
              <w:jc w:val="both"/>
              <w:textAlignment w:val="baseline"/>
              <w:rPr>
                <w:rFonts w:ascii="Helvetica" w:eastAsia="SimSun" w:hAnsi="Helvetica" w:cs="Helvetica"/>
                <w:color w:val="000000"/>
                <w:kern w:val="24"/>
              </w:rPr>
            </w:pPr>
            <w:bookmarkStart w:id="0" w:name="_Hlk134462360"/>
            <w:r w:rsidRPr="00F57228">
              <w:rPr>
                <w:rFonts w:ascii="Helvetica" w:eastAsia="SimSun" w:hAnsi="Helvetica" w:cs="Helvetica"/>
                <w:b/>
                <w:bCs/>
                <w:color w:val="000000"/>
                <w:kern w:val="24"/>
              </w:rPr>
              <w:t xml:space="preserve">Supplementary Table S1 </w:t>
            </w:r>
            <w:r w:rsidRPr="00F57228">
              <w:rPr>
                <w:rFonts w:ascii="Helvetica" w:eastAsia="SimSun" w:hAnsi="Helvetica" w:cs="Helvetica"/>
                <w:color w:val="000000"/>
                <w:kern w:val="24"/>
              </w:rPr>
              <w:t>Primers used in this study.</w:t>
            </w:r>
          </w:p>
          <w:p w14:paraId="7A6E06C9" w14:textId="4144CF92" w:rsidR="003337BD" w:rsidRPr="003337BD" w:rsidRDefault="003337BD" w:rsidP="002B4750">
            <w:pPr>
              <w:pStyle w:val="NormalWeb"/>
              <w:widowControl/>
              <w:spacing w:beforeAutospacing="0" w:afterAutospacing="0"/>
              <w:jc w:val="both"/>
              <w:textAlignment w:val="baseline"/>
              <w:rPr>
                <w:rFonts w:ascii="Helvetica" w:eastAsia="SimSun" w:hAnsi="Helvetica" w:cs="Helvetica"/>
                <w:color w:val="000000"/>
                <w:kern w:val="24"/>
              </w:rPr>
            </w:pPr>
          </w:p>
        </w:tc>
      </w:tr>
      <w:tr w:rsidR="0054767B" w:rsidRPr="00201021" w14:paraId="428683D9" w14:textId="77777777" w:rsidTr="002B4750">
        <w:trPr>
          <w:trHeight w:val="787"/>
        </w:trPr>
        <w:tc>
          <w:tcPr>
            <w:tcW w:w="1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328F7375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b/>
                <w:bCs/>
                <w:color w:val="000000"/>
                <w:sz w:val="20"/>
                <w:szCs w:val="20"/>
              </w:rPr>
              <w:t>Information</w:t>
            </w:r>
          </w:p>
        </w:tc>
        <w:tc>
          <w:tcPr>
            <w:tcW w:w="2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444D2CDD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7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5FBF0090" w14:textId="1C59606F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b/>
                <w:bCs/>
                <w:color w:val="000000"/>
                <w:sz w:val="20"/>
                <w:szCs w:val="20"/>
              </w:rPr>
              <w:t>Sequence</w:t>
            </w:r>
            <w:r w:rsidR="00B904DD">
              <w:rPr>
                <w:rFonts w:ascii="Helvetica" w:eastAsia="SimSun" w:hAnsi="Helvetica" w:cs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01021">
              <w:rPr>
                <w:rFonts w:ascii="Helvetica" w:eastAsia="SimSun" w:hAnsi="Helvetica" w:cs="Helvetica"/>
                <w:b/>
                <w:bCs/>
                <w:color w:val="000000"/>
                <w:sz w:val="20"/>
                <w:szCs w:val="20"/>
              </w:rPr>
              <w:t>(5'- 3')</w:t>
            </w:r>
          </w:p>
        </w:tc>
        <w:tc>
          <w:tcPr>
            <w:tcW w:w="16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3D856BD4" w14:textId="77777777" w:rsidR="0054767B" w:rsidRPr="00201021" w:rsidRDefault="0054767B" w:rsidP="00B904DD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b/>
                <w:bCs/>
                <w:color w:val="000000"/>
                <w:sz w:val="20"/>
                <w:szCs w:val="20"/>
              </w:rPr>
              <w:t>Product size         (bp)</w:t>
            </w:r>
          </w:p>
        </w:tc>
      </w:tr>
      <w:tr w:rsidR="0054767B" w:rsidRPr="00201021" w14:paraId="4E7A4EFD" w14:textId="77777777" w:rsidTr="002B4750">
        <w:trPr>
          <w:trHeight w:val="787"/>
        </w:trPr>
        <w:tc>
          <w:tcPr>
            <w:tcW w:w="198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3D7D01E3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Primers for human gDNA amplification and Sanger sequencing</w:t>
            </w:r>
          </w:p>
        </w:tc>
        <w:tc>
          <w:tcPr>
            <w:tcW w:w="25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7FBE2413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hADAD2-MT1-F</w:t>
            </w:r>
          </w:p>
        </w:tc>
        <w:tc>
          <w:tcPr>
            <w:tcW w:w="37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3C7AD919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GTCATCCTGGAGAGGGGTAG</w:t>
            </w:r>
          </w:p>
        </w:tc>
        <w:tc>
          <w:tcPr>
            <w:tcW w:w="166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4FE77903" w14:textId="77777777" w:rsidR="0054767B" w:rsidRPr="00201021" w:rsidRDefault="0054767B" w:rsidP="00B904DD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Control: 366</w:t>
            </w:r>
          </w:p>
          <w:p w14:paraId="7E1A3543" w14:textId="77777777" w:rsidR="0054767B" w:rsidRPr="00201021" w:rsidRDefault="0054767B" w:rsidP="00B904DD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Mutant: 366</w:t>
            </w:r>
          </w:p>
        </w:tc>
      </w:tr>
      <w:tr w:rsidR="0054767B" w:rsidRPr="00201021" w14:paraId="0088D5C2" w14:textId="77777777" w:rsidTr="002B4750">
        <w:trPr>
          <w:trHeight w:val="787"/>
        </w:trPr>
        <w:tc>
          <w:tcPr>
            <w:tcW w:w="19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45351F4B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21FE62DB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hADAD2-MT1-R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37232089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TGCCGGAACAAGAACCTAGG</w:t>
            </w:r>
          </w:p>
        </w:tc>
        <w:tc>
          <w:tcPr>
            <w:tcW w:w="166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59A3EB5B" w14:textId="77777777" w:rsidR="0054767B" w:rsidRPr="00201021" w:rsidRDefault="0054767B" w:rsidP="00B904DD">
            <w:pPr>
              <w:jc w:val="left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54767B" w:rsidRPr="00201021" w14:paraId="3FF75C1B" w14:textId="77777777" w:rsidTr="002B4750">
        <w:trPr>
          <w:trHeight w:val="787"/>
        </w:trPr>
        <w:tc>
          <w:tcPr>
            <w:tcW w:w="19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1C7D22D5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07AE176E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hADAD2-MT2-F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3CC591F8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TCAGAAGAGCAGCCCTGAAG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027D9F5E" w14:textId="77777777" w:rsidR="0054767B" w:rsidRPr="00201021" w:rsidRDefault="0054767B" w:rsidP="00B904DD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Control: 349</w:t>
            </w:r>
          </w:p>
          <w:p w14:paraId="285780DD" w14:textId="77777777" w:rsidR="0054767B" w:rsidRPr="00201021" w:rsidRDefault="0054767B" w:rsidP="00B904DD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Mutant: 349</w:t>
            </w:r>
          </w:p>
        </w:tc>
      </w:tr>
      <w:tr w:rsidR="0054767B" w:rsidRPr="00201021" w14:paraId="44ED11C6" w14:textId="77777777" w:rsidTr="002B4750">
        <w:trPr>
          <w:trHeight w:val="787"/>
        </w:trPr>
        <w:tc>
          <w:tcPr>
            <w:tcW w:w="19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0F953CAC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6B45432F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hADAD2-MT2-R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5B2F64D3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AAGGGACAGGACAAGGTGAG</w:t>
            </w:r>
          </w:p>
        </w:tc>
        <w:tc>
          <w:tcPr>
            <w:tcW w:w="16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443BCB25" w14:textId="77777777" w:rsidR="0054767B" w:rsidRPr="00201021" w:rsidRDefault="0054767B" w:rsidP="00B904DD">
            <w:pPr>
              <w:jc w:val="left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54767B" w:rsidRPr="00201021" w14:paraId="0CD8AD21" w14:textId="77777777" w:rsidTr="002B4750">
        <w:trPr>
          <w:trHeight w:val="787"/>
        </w:trPr>
        <w:tc>
          <w:tcPr>
            <w:tcW w:w="19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55CFAFC5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1B97066A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hADAD2-MT3-F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0BDDCEED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ATCTACAAGCTGGTGGCTCT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57581956" w14:textId="77777777" w:rsidR="0054767B" w:rsidRPr="00201021" w:rsidRDefault="0054767B" w:rsidP="00B904DD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Control: 351</w:t>
            </w:r>
          </w:p>
          <w:p w14:paraId="69D0DDC5" w14:textId="77777777" w:rsidR="0054767B" w:rsidRPr="00201021" w:rsidRDefault="0054767B" w:rsidP="00B904DD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Mutant: 349</w:t>
            </w:r>
          </w:p>
        </w:tc>
      </w:tr>
      <w:tr w:rsidR="0054767B" w:rsidRPr="00201021" w14:paraId="0D76B465" w14:textId="77777777" w:rsidTr="002B4750">
        <w:trPr>
          <w:trHeight w:val="787"/>
        </w:trPr>
        <w:tc>
          <w:tcPr>
            <w:tcW w:w="19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6F76874E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31319DA5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hADAD2-MT3-R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57798268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CCTTGGGGGTGTTGCTGATG</w:t>
            </w:r>
          </w:p>
        </w:tc>
        <w:tc>
          <w:tcPr>
            <w:tcW w:w="1660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6B8CA3D9" w14:textId="77777777" w:rsidR="0054767B" w:rsidRPr="00201021" w:rsidRDefault="0054767B" w:rsidP="00B904DD">
            <w:pPr>
              <w:jc w:val="left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54767B" w:rsidRPr="00201021" w14:paraId="210A3B25" w14:textId="77777777" w:rsidTr="002B4750">
        <w:trPr>
          <w:trHeight w:val="787"/>
        </w:trPr>
        <w:tc>
          <w:tcPr>
            <w:tcW w:w="198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1DF34436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 xml:space="preserve">Primers for genotyping </w:t>
            </w:r>
          </w:p>
          <w:p w14:paraId="188C83F7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 xml:space="preserve">of the </w:t>
            </w:r>
            <w:r w:rsidRPr="00201021">
              <w:rPr>
                <w:rFonts w:ascii="Helvetica" w:eastAsia="SimSun" w:hAnsi="Helvetica" w:cs="Helvetica"/>
                <w:i/>
                <w:iCs/>
                <w:color w:val="000000"/>
                <w:sz w:val="20"/>
                <w:szCs w:val="20"/>
              </w:rPr>
              <w:t xml:space="preserve">Adad2 </w:t>
            </w: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mutant mice</w:t>
            </w:r>
          </w:p>
        </w:tc>
        <w:tc>
          <w:tcPr>
            <w:tcW w:w="25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61AF64FC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mAdad2-851insA-F</w:t>
            </w:r>
          </w:p>
        </w:tc>
        <w:tc>
          <w:tcPr>
            <w:tcW w:w="37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20C1F19D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CCAAAGAGACCTATGAGCTG</w:t>
            </w:r>
          </w:p>
        </w:tc>
        <w:tc>
          <w:tcPr>
            <w:tcW w:w="166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4B5ED440" w14:textId="77777777" w:rsidR="0054767B" w:rsidRPr="00201021" w:rsidRDefault="0054767B" w:rsidP="00B904DD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Control: 445</w:t>
            </w:r>
          </w:p>
          <w:p w14:paraId="10016848" w14:textId="77777777" w:rsidR="0054767B" w:rsidRPr="00201021" w:rsidRDefault="0054767B" w:rsidP="00B904DD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Mutant: 446</w:t>
            </w:r>
          </w:p>
        </w:tc>
      </w:tr>
      <w:tr w:rsidR="0054767B" w:rsidRPr="00201021" w14:paraId="5D30CD14" w14:textId="77777777" w:rsidTr="002B4750">
        <w:trPr>
          <w:trHeight w:val="787"/>
        </w:trPr>
        <w:tc>
          <w:tcPr>
            <w:tcW w:w="19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208BBBA2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2BA9EA61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mAdad2-851insA-R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30914B61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CCAGAATCAGGGTACTCCTT</w:t>
            </w:r>
          </w:p>
        </w:tc>
        <w:tc>
          <w:tcPr>
            <w:tcW w:w="166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51058E4C" w14:textId="77777777" w:rsidR="0054767B" w:rsidRPr="00201021" w:rsidRDefault="0054767B" w:rsidP="00B904DD">
            <w:pPr>
              <w:jc w:val="left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54767B" w:rsidRPr="00201021" w14:paraId="6010D34B" w14:textId="77777777" w:rsidTr="002B4750">
        <w:trPr>
          <w:trHeight w:val="787"/>
        </w:trPr>
        <w:tc>
          <w:tcPr>
            <w:tcW w:w="198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34385F71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Primers used for qPCR</w:t>
            </w:r>
          </w:p>
        </w:tc>
        <w:tc>
          <w:tcPr>
            <w:tcW w:w="25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71B25075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mAdad2-qRT1-CF1</w:t>
            </w:r>
          </w:p>
        </w:tc>
        <w:tc>
          <w:tcPr>
            <w:tcW w:w="37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60C5939C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AACCTGGGTGTCTCTCTCAC</w:t>
            </w:r>
          </w:p>
        </w:tc>
        <w:tc>
          <w:tcPr>
            <w:tcW w:w="166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16BCB24C" w14:textId="77777777" w:rsidR="0054767B" w:rsidRPr="00201021" w:rsidRDefault="0054767B" w:rsidP="00B904DD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173</w:t>
            </w:r>
          </w:p>
        </w:tc>
      </w:tr>
      <w:tr w:rsidR="0054767B" w:rsidRPr="00201021" w14:paraId="28682CDA" w14:textId="77777777" w:rsidTr="002B4750">
        <w:trPr>
          <w:trHeight w:val="787"/>
        </w:trPr>
        <w:tc>
          <w:tcPr>
            <w:tcW w:w="19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0086BB3E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4BC9E894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mAdad2-qRT-CR1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1BEC524E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AGCTGCTTCTGGATGTACTG</w:t>
            </w:r>
          </w:p>
        </w:tc>
        <w:tc>
          <w:tcPr>
            <w:tcW w:w="166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541E45CA" w14:textId="77777777" w:rsidR="0054767B" w:rsidRPr="00201021" w:rsidRDefault="0054767B" w:rsidP="00B904DD">
            <w:pPr>
              <w:jc w:val="left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54767B" w:rsidRPr="00201021" w14:paraId="4EFEB2FC" w14:textId="77777777" w:rsidTr="002B4750">
        <w:trPr>
          <w:trHeight w:val="787"/>
        </w:trPr>
        <w:tc>
          <w:tcPr>
            <w:tcW w:w="19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3F8D7233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3062E18D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mActb-qRT-CF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5C739B96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TGGAGAAGATCTGGCACCAC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5A24C0A0" w14:textId="77777777" w:rsidR="0054767B" w:rsidRPr="00201021" w:rsidRDefault="0054767B" w:rsidP="00B904DD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167</w:t>
            </w:r>
          </w:p>
        </w:tc>
      </w:tr>
      <w:tr w:rsidR="0054767B" w:rsidRPr="00201021" w14:paraId="51F687F0" w14:textId="77777777" w:rsidTr="002B4750">
        <w:trPr>
          <w:trHeight w:val="787"/>
        </w:trPr>
        <w:tc>
          <w:tcPr>
            <w:tcW w:w="19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1C2546DD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5D1C538A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mActb-qRT-CR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22BDCB5F" w14:textId="77777777" w:rsidR="0054767B" w:rsidRPr="00201021" w:rsidRDefault="0054767B" w:rsidP="002B4750">
            <w:pPr>
              <w:pStyle w:val="NormalWeb"/>
              <w:widowControl/>
              <w:spacing w:beforeAutospacing="0" w:afterAutospacing="0"/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eastAsia="SimSun" w:hAnsi="Helvetica" w:cs="Helvetica"/>
                <w:color w:val="000000"/>
                <w:sz w:val="20"/>
                <w:szCs w:val="20"/>
              </w:rPr>
              <w:t>CTGGATGGCTACGTACATGG</w:t>
            </w:r>
          </w:p>
        </w:tc>
        <w:tc>
          <w:tcPr>
            <w:tcW w:w="1660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6" w:type="dxa"/>
              <w:right w:w="106" w:type="dxa"/>
            </w:tcMar>
            <w:vAlign w:val="center"/>
          </w:tcPr>
          <w:p w14:paraId="662FC71D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bookmarkEnd w:id="0"/>
    </w:tbl>
    <w:p w14:paraId="016B6B41" w14:textId="77777777" w:rsidR="0054767B" w:rsidRDefault="0054767B"/>
    <w:p w14:paraId="094D3D45" w14:textId="77777777" w:rsidR="0054767B" w:rsidRDefault="0054767B"/>
    <w:p w14:paraId="36DC23E3" w14:textId="77777777" w:rsidR="0054767B" w:rsidRDefault="0054767B"/>
    <w:p w14:paraId="22D084E5" w14:textId="77777777" w:rsidR="0054767B" w:rsidRDefault="0054767B"/>
    <w:p w14:paraId="2535A740" w14:textId="77777777" w:rsidR="0054767B" w:rsidRDefault="0054767B"/>
    <w:p w14:paraId="2E32AC09" w14:textId="77777777" w:rsidR="0054767B" w:rsidRDefault="0054767B"/>
    <w:p w14:paraId="0C9961F8" w14:textId="77777777" w:rsidR="0054767B" w:rsidRDefault="0054767B"/>
    <w:p w14:paraId="646595B5" w14:textId="77777777" w:rsidR="0054767B" w:rsidRDefault="0054767B"/>
    <w:p w14:paraId="39C20100" w14:textId="77777777" w:rsidR="0054767B" w:rsidRDefault="0054767B"/>
    <w:p w14:paraId="284BFCBB" w14:textId="77777777" w:rsidR="0054767B" w:rsidRDefault="0054767B"/>
    <w:p w14:paraId="3196B8A1" w14:textId="77777777" w:rsidR="0054767B" w:rsidRDefault="0054767B"/>
    <w:p w14:paraId="6FE1688F" w14:textId="77777777" w:rsidR="0054767B" w:rsidRDefault="0054767B"/>
    <w:p w14:paraId="6A38A41B" w14:textId="77777777" w:rsidR="0054767B" w:rsidRDefault="0054767B"/>
    <w:p w14:paraId="0934E00E" w14:textId="77777777" w:rsidR="0054767B" w:rsidRDefault="0054767B"/>
    <w:p w14:paraId="03B198E1" w14:textId="77777777" w:rsidR="0054767B" w:rsidRDefault="0054767B"/>
    <w:p w14:paraId="4A7F2686" w14:textId="77777777" w:rsidR="0054767B" w:rsidRDefault="0054767B"/>
    <w:p w14:paraId="0F9EB3E1" w14:textId="77777777" w:rsidR="0054767B" w:rsidRDefault="0054767B"/>
    <w:p w14:paraId="5CB1B5D4" w14:textId="77777777" w:rsidR="0054767B" w:rsidRDefault="0054767B"/>
    <w:p w14:paraId="205536D8" w14:textId="77777777" w:rsidR="0054767B" w:rsidRDefault="0054767B"/>
    <w:p w14:paraId="42097B02" w14:textId="77777777" w:rsidR="0054767B" w:rsidRDefault="0054767B"/>
    <w:p w14:paraId="7F21AF00" w14:textId="77777777" w:rsidR="0054767B" w:rsidRDefault="0054767B"/>
    <w:p w14:paraId="1CB277C5" w14:textId="77777777" w:rsidR="0054767B" w:rsidRDefault="0054767B"/>
    <w:p w14:paraId="51BE7131" w14:textId="77777777" w:rsidR="0054767B" w:rsidRDefault="0054767B"/>
    <w:p w14:paraId="095B783E" w14:textId="77777777" w:rsidR="0054767B" w:rsidRDefault="0054767B"/>
    <w:p w14:paraId="1F49A29D" w14:textId="77777777" w:rsidR="0054767B" w:rsidRDefault="0054767B"/>
    <w:p w14:paraId="241BCE15" w14:textId="77777777" w:rsidR="0054767B" w:rsidRDefault="0054767B"/>
    <w:p w14:paraId="5F07388E" w14:textId="77777777" w:rsidR="0054767B" w:rsidRDefault="0054767B"/>
    <w:p w14:paraId="4115B4A4" w14:textId="77777777" w:rsidR="0054767B" w:rsidRDefault="0054767B"/>
    <w:p w14:paraId="6FCF3EB1" w14:textId="77777777" w:rsidR="0054767B" w:rsidRDefault="0054767B"/>
    <w:p w14:paraId="5E5FB657" w14:textId="77777777" w:rsidR="0054767B" w:rsidRDefault="0054767B"/>
    <w:p w14:paraId="588A3AC6" w14:textId="77777777" w:rsidR="0054767B" w:rsidRDefault="0054767B"/>
    <w:p w14:paraId="2229E16E" w14:textId="77777777" w:rsidR="0054767B" w:rsidRDefault="0054767B"/>
    <w:p w14:paraId="66D2D4CE" w14:textId="77777777" w:rsidR="0054767B" w:rsidRDefault="0054767B"/>
    <w:p w14:paraId="096A1C39" w14:textId="77777777" w:rsidR="0054767B" w:rsidRDefault="0054767B"/>
    <w:p w14:paraId="3B093B92" w14:textId="77777777" w:rsidR="0054767B" w:rsidRDefault="0054767B"/>
    <w:p w14:paraId="4CE33DAC" w14:textId="77777777" w:rsidR="0054767B" w:rsidRDefault="0054767B"/>
    <w:p w14:paraId="5766DD11" w14:textId="77777777" w:rsidR="0054767B" w:rsidRDefault="0054767B"/>
    <w:p w14:paraId="767A9CBB" w14:textId="77777777" w:rsidR="0054767B" w:rsidRDefault="0054767B"/>
    <w:p w14:paraId="12A4F6B3" w14:textId="54DF493F" w:rsidR="0054767B" w:rsidRDefault="0054767B">
      <w:r>
        <w:br w:type="page"/>
      </w:r>
    </w:p>
    <w:tbl>
      <w:tblPr>
        <w:tblW w:w="23531" w:type="dxa"/>
        <w:tblLayout w:type="fixed"/>
        <w:tblLook w:val="04A0" w:firstRow="1" w:lastRow="0" w:firstColumn="1" w:lastColumn="0" w:noHBand="0" w:noVBand="1"/>
      </w:tblPr>
      <w:tblGrid>
        <w:gridCol w:w="3109"/>
        <w:gridCol w:w="2198"/>
        <w:gridCol w:w="1517"/>
        <w:gridCol w:w="1206"/>
        <w:gridCol w:w="542"/>
        <w:gridCol w:w="2128"/>
        <w:gridCol w:w="1450"/>
        <w:gridCol w:w="2117"/>
        <w:gridCol w:w="1417"/>
        <w:gridCol w:w="2228"/>
        <w:gridCol w:w="1550"/>
        <w:gridCol w:w="2368"/>
        <w:gridCol w:w="1701"/>
      </w:tblGrid>
      <w:tr w:rsidR="00A41585" w:rsidRPr="00A41585" w14:paraId="022E3944" w14:textId="77777777" w:rsidTr="00B6373A">
        <w:trPr>
          <w:trHeight w:val="760"/>
        </w:trPr>
        <w:tc>
          <w:tcPr>
            <w:tcW w:w="121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CC6FD" w14:textId="5CC70AD6" w:rsidR="00AA62F9" w:rsidRPr="00AA62F9" w:rsidRDefault="00A41585" w:rsidP="00A41585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467D69"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  <w:lastRenderedPageBreak/>
              <w:t>Supplementary Table S</w:t>
            </w:r>
            <w:r w:rsidR="00540CD4" w:rsidRPr="00467D69"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  <w:t>2</w:t>
            </w:r>
            <w:r w:rsidR="00C5731D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  <w:r w:rsidRPr="00467D69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Image acquisition parameters in this study. </w:t>
            </w:r>
          </w:p>
          <w:p w14:paraId="77A4BC09" w14:textId="4FCE544E" w:rsidR="00467D69" w:rsidRPr="00467D69" w:rsidRDefault="00467D69" w:rsidP="00A4158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A1A8" w14:textId="77777777" w:rsidR="00A41585" w:rsidRPr="00A41585" w:rsidRDefault="00A41585" w:rsidP="00A41585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4B39" w14:textId="77777777" w:rsidR="00A41585" w:rsidRPr="00A41585" w:rsidRDefault="00A41585" w:rsidP="00A415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B57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049F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2DA9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ADCC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075D8A9E" w14:textId="77777777" w:rsidTr="00B6373A">
        <w:trPr>
          <w:trHeight w:val="780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78420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48FB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Microscope typ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AA3B8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Objective lens magnifica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798D1" w14:textId="77777777" w:rsidR="00A41585" w:rsidRPr="00467D69" w:rsidRDefault="00A41585" w:rsidP="00467D69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Pixel siz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750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B4A21" w14:textId="1A9C6566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citation/Emission wavelength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ADAD2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B89D" w14:textId="7CEAB5C5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ADAD2)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25D11" w14:textId="534C3DDA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citation/Emission wavelength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SYCP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91C95" w14:textId="2EEDB4A1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SYCP3)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A5DF0" w14:textId="7651EB63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citation/Emission wavelength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Hoechst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2A9E9" w14:textId="15DA3D52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Hoechst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34E0" w14:textId="77777777" w:rsidR="00A41585" w:rsidRPr="00A41585" w:rsidRDefault="00A41585" w:rsidP="00467D69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3810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6B982D9D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B89D8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2B-control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3F105" w14:textId="5C28706D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Olympus BX53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2269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ECD5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48x20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084E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6ECA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78/603 n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29E7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88.515m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6DBA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98/519 n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48E7F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51.215m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B8445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/460 n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DEE49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0.815ms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283B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531D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05404ABD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AD513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2B-Family 1 IV-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D094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Olympus BX53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8C3C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C6A5C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48x20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931E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D1728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78/603 n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E2D0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88.515m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1402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98/519 n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7DCC2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99.215m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CD339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/460 n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FF5E5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.815 ms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10E8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6F6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3B6916CD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FEE5C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2B-Family 2 III-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EDA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Olympus BX53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4FC4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F1D1E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48x20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CBBE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42A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78/603 n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6708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88.515m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F5C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98/519 n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9358C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30 m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8116E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/460 n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16D12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9.52ms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29A6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A48A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08C96028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9A0D" w14:textId="77777777" w:rsidR="00A41585" w:rsidRPr="00467D69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CDED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B178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4785" w14:textId="77777777" w:rsidR="00A41585" w:rsidRPr="00467D69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AE21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08B9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767CB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8E45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B766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7EBA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61AA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842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E4BA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29FA22DE" w14:textId="77777777" w:rsidTr="00B6373A">
        <w:trPr>
          <w:trHeight w:val="520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A94EE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0435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Microscope typ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4CC2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Objective lens magnifica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9DD8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Pixel siz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51FB8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ECA5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F048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D139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A5419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F522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001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F13C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48D6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5AF0B61A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8727D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2C-control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2F6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158E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CED9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27E0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9049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5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FED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1E9F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B3A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955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0BF0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CE2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917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4F2DAB9C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6EEAB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2C-Family 1 IV-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EF8A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F309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98E5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72E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3C75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5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14E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74A7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EDE2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A7F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25F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44E7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396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47EB3BDD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D6A4C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2C-Family 2 III-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3AB4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F333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D809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A8A4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8925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7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58A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40ED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AA86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BC3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1BE3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BD1C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DFDF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2848D1DA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5C90" w14:textId="77777777" w:rsidR="00A41585" w:rsidRPr="00467D69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BA87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D26A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12A3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C0DF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F3B0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AE7C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9526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C54C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BD10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0173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958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6CE1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60A22D89" w14:textId="77777777" w:rsidTr="00B6373A">
        <w:trPr>
          <w:trHeight w:val="520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75112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CDD9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Microscope typ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EBB0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Objective lens magnifica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AA49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Pixel siz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7DCB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A248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372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18FC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1D0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E9E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B7D2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C261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BF2D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67426C50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DB47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3A-WT-VII-VII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E0BF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D95B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4590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938F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A3AA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5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44D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22AD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206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5221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7F80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1E3A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70E9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26CD59CF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238D0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3A</w:t>
            </w:r>
            <w:r w:rsidRPr="00467D69">
              <w:rPr>
                <w:rFonts w:ascii="Helvetica" w:eastAsia="SimSun" w:hAnsi="Helvetica" w:cs="Helvetica"/>
                <w:b/>
                <w:bCs/>
                <w:i/>
                <w:iCs/>
                <w:kern w:val="0"/>
                <w:sz w:val="20"/>
                <w:szCs w:val="20"/>
              </w:rPr>
              <w:t>-Adad2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  <w:vertAlign w:val="superscript"/>
              </w:rPr>
              <w:t>Mut/Mut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-VII-VII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782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03BE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98B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A5F0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B578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8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5EF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CE73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C58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9FC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117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1EAF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DD3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5BC39F01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B1C36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3A-WT-epididymis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61E6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A417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F6F6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1296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DC7E8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6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DC4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2920D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BDFC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4E6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A7CD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29E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793A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76FF60B2" w14:textId="77777777" w:rsidTr="00B6373A">
        <w:trPr>
          <w:trHeight w:val="34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C9A5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3A-</w:t>
            </w:r>
            <w:r w:rsidRPr="00467D69">
              <w:rPr>
                <w:rFonts w:ascii="Helvetica" w:eastAsia="SimSun" w:hAnsi="Helvetica" w:cs="Helvetica"/>
                <w:b/>
                <w:bCs/>
                <w:i/>
                <w:iCs/>
                <w:kern w:val="0"/>
                <w:sz w:val="20"/>
                <w:szCs w:val="20"/>
              </w:rPr>
              <w:t>Adad2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  <w:vertAlign w:val="superscript"/>
              </w:rPr>
              <w:t>Mut/Mut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-epididymis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FA87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DC74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39D2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FD1C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EBFF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6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35D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2B6D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DDA6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F61C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4A9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5CF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B00A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5E71DCCD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909D" w14:textId="77777777" w:rsidR="00A41585" w:rsidRPr="00467D69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ABED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9B95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7FF7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0297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4F39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F48E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C3EE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3AD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C2A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FAAD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844F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8CC9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2BEFCF4A" w14:textId="77777777" w:rsidTr="00B6373A">
        <w:trPr>
          <w:trHeight w:val="780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07FE2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F20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Microscope typ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F796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Objective lens magnifica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0C76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Pixel siz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48C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7221A" w14:textId="3FC018FF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citation/Emission wavelength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HP1</w:t>
            </w:r>
            <w:r w:rsidR="00B6373A" w:rsidRPr="00467D69">
              <w:rPr>
                <w:rFonts w:ascii="Cambria" w:eastAsia="SimSun" w:hAnsi="Cambria" w:cs="Cambria"/>
                <w:b/>
                <w:bCs/>
                <w:kern w:val="0"/>
                <w:sz w:val="20"/>
                <w:szCs w:val="20"/>
              </w:rPr>
              <w:t>α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4214C" w14:textId="478BB4FF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HP1</w:t>
            </w:r>
            <w:r w:rsidR="00B6373A" w:rsidRPr="00467D69">
              <w:rPr>
                <w:rFonts w:ascii="Cambria" w:eastAsia="SimSun" w:hAnsi="Cambria" w:cs="Cambria"/>
                <w:b/>
                <w:bCs/>
                <w:kern w:val="0"/>
                <w:sz w:val="20"/>
                <w:szCs w:val="20"/>
              </w:rPr>
              <w:t>α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695B" w14:textId="55AB639E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citation/Emission wavelength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SYCP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C8E92" w14:textId="2B197B18" w:rsidR="00A41585" w:rsidRPr="00A41585" w:rsidRDefault="00A41585" w:rsidP="00467D69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SYCP3)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62799" w14:textId="0B940144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citation/Emission wavelength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Hoechst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9C0AC" w14:textId="4801545C" w:rsidR="00A41585" w:rsidRPr="00A41585" w:rsidRDefault="00A41585" w:rsidP="00467D69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Hoechst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4C48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346C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1A7F2EE2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026FC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3D-W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44C4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Olympus BX53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E2C6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9172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48x20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9D01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0E08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54/568 n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2F45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75.215 m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57C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98/519 n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C456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718.815 m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0FD12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/460 n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96F9C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.415 ms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85DE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7973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360D0ECB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6628E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3D-</w:t>
            </w:r>
            <w:r w:rsidRPr="00467D69">
              <w:rPr>
                <w:rFonts w:ascii="Helvetica" w:eastAsia="SimSun" w:hAnsi="Helvetica" w:cs="Helvetica"/>
                <w:b/>
                <w:bCs/>
                <w:i/>
                <w:iCs/>
                <w:kern w:val="0"/>
                <w:sz w:val="20"/>
                <w:szCs w:val="20"/>
              </w:rPr>
              <w:t>Adad2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  <w:vertAlign w:val="superscript"/>
              </w:rPr>
              <w:t>Mut/Mu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F9BE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Olympus BX53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BECB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50A8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48x20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3074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C4919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54/568 n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376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75.215 m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30C7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98/519 n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0E9FF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48.415 m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DB627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/460 n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C54B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2.815 ms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A0E4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321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7AF9F14F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604F" w14:textId="77777777" w:rsidR="00A41585" w:rsidRPr="00467D69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7304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42C2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F24F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6E69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5DFB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3147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6948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A5A2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ED5A" w14:textId="77777777" w:rsidR="00A41585" w:rsidRPr="00A41585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63B2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80DF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3E9B7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58887753" w14:textId="77777777" w:rsidTr="00B6373A">
        <w:trPr>
          <w:trHeight w:val="1040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701D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8F1A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Microscope typ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BB42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Objective lens magnifica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B8BF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Pixel siz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90D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55E59" w14:textId="760E3246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citation/Emission wavelength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ADAD2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158CB" w14:textId="19AB9401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ADAD2)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84320" w14:textId="6659A57B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citation/Emission wavelength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PNA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42B98" w14:textId="182E4597" w:rsidR="00A41585" w:rsidRPr="00A41585" w:rsidRDefault="00A41585" w:rsidP="00467D69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PNA)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9418E" w14:textId="42306688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citation/Emission wavelength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</w:t>
            </w:r>
            <w:r w:rsidR="00B6373A" w:rsidRPr="00B6373A">
              <w:rPr>
                <w:rFonts w:ascii="Cambria" w:eastAsia="SimSun" w:hAnsi="Cambria" w:cs="Cambria"/>
                <w:b/>
                <w:bCs/>
                <w:kern w:val="0"/>
                <w:sz w:val="20"/>
                <w:szCs w:val="20"/>
              </w:rPr>
              <w:t>γ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H2AX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4CE89" w14:textId="55DA3D7B" w:rsidR="00A41585" w:rsidRPr="00A41585" w:rsidRDefault="00A41585" w:rsidP="00467D69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</w:t>
            </w:r>
            <w:r w:rsidR="00B6373A" w:rsidRPr="00B6373A">
              <w:rPr>
                <w:rFonts w:ascii="Cambria" w:eastAsia="SimSun" w:hAnsi="Cambria" w:cs="Cambria"/>
                <w:b/>
                <w:bCs/>
                <w:kern w:val="0"/>
                <w:sz w:val="20"/>
                <w:szCs w:val="20"/>
              </w:rPr>
              <w:t>γ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H2AX)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3178" w14:textId="30757BDD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citation/Emission wavelength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Hoechst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A77F2" w14:textId="261DA182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Hoechst)</w:t>
            </w:r>
          </w:p>
        </w:tc>
      </w:tr>
      <w:tr w:rsidR="00A41585" w:rsidRPr="00A41585" w14:paraId="065929AB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68106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3F-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07CC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Olympus BX53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0921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1A9D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48x20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C7D8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7C21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78/603 n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E9CD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0.015 m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4AB5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98/519 n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D24E1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.615 m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CBF81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650/671 n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B83B2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0.015 ms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7F03F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/460 n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87DA6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.615 ms</w:t>
            </w:r>
          </w:p>
        </w:tc>
      </w:tr>
      <w:tr w:rsidR="00A41585" w:rsidRPr="00A41585" w14:paraId="3D87508F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028DD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3F-II-II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C726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Olympus BX53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E14F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7140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48x20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7674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1940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78/603 n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91288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0.015 m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8CF8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98/519 n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DA1D8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4.915 m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6995C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650/671 n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6399D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00.015 ms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CF1B0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/460 n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0A283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7.815 ms</w:t>
            </w:r>
          </w:p>
        </w:tc>
      </w:tr>
      <w:tr w:rsidR="00A41585" w:rsidRPr="00A41585" w14:paraId="51A7E058" w14:textId="77777777" w:rsidTr="00467D69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A570B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3F-IV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9F358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Olympus BX53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9799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A09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48x20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2B6D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E3FB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78/603 n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EF38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0.015 m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1D5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98/519 n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E8AC4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6.515 m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E289E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650/671 n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8FDB4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0.015 ms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9C718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/460 n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7C25B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4.515 ms</w:t>
            </w:r>
          </w:p>
        </w:tc>
      </w:tr>
      <w:tr w:rsidR="00A41585" w:rsidRPr="00A41585" w14:paraId="3B6DBC19" w14:textId="77777777" w:rsidTr="00467D69">
        <w:trPr>
          <w:trHeight w:val="300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6E28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lastRenderedPageBreak/>
              <w:t>Figure 3F-V-VI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CB45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Olympus BX53 Microscop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0711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E307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48x2048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6A4F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3804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78/603 nm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C265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0.015 ms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8951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98/519 n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BEB44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8.315 ms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D892A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650/671 nm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D4AB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0.015 ms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277BE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/460 n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882C5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.915 ms</w:t>
            </w:r>
          </w:p>
        </w:tc>
      </w:tr>
      <w:tr w:rsidR="00A41585" w:rsidRPr="00A41585" w14:paraId="25F4081C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5E092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3F-VII-VII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54AE8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Olympus BX53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7888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CE87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48x20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E5BF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B0AE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78/603 n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E9A5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0.015 m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39B3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98/519 n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6CC92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1.815 m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2E857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650/671 n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80946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0.015 ms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8C110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/460 n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33564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9.815 ms</w:t>
            </w:r>
          </w:p>
        </w:tc>
      </w:tr>
      <w:tr w:rsidR="00A41585" w:rsidRPr="00A41585" w14:paraId="55921894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7D84A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3F-IX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589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Olympus BX53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14EA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46CA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48x20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8739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85C6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78/603 n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936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0.015 m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C311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98/519 n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4A11D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1.515 m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5BA3D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650/671 n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694CC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0.015 ms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71965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/460 n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615E0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0.015 ms</w:t>
            </w:r>
          </w:p>
        </w:tc>
      </w:tr>
      <w:tr w:rsidR="00A41585" w:rsidRPr="00A41585" w14:paraId="6E400735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5B650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3F-X-X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FFF0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Olympus BX53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7222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5387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48x20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4C77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5C31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78/603 n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A9B3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0.015 m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F7A9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98/519 n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6BDFA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88.515 m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2E068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650/671 n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7E5A6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.015 ms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1F27C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/460 n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06F71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4.515 ms</w:t>
            </w:r>
          </w:p>
        </w:tc>
      </w:tr>
      <w:tr w:rsidR="00A41585" w:rsidRPr="00A41585" w14:paraId="328E2E08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16F32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3F-XI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39D38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Olympus BX53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32ED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871C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48x20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1B54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5859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78/603 n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3EA2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0.015 m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6EE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98/519 n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E39A3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6.515 m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5FD40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650/671 n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74B1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0.015 ms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6681D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/460 n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1B1F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4.215 ms</w:t>
            </w:r>
          </w:p>
        </w:tc>
      </w:tr>
      <w:tr w:rsidR="00A41585" w:rsidRPr="00A41585" w14:paraId="54912EBD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C479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0817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FB54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75FF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8A9E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C2CA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8EBB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837C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06EF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E553" w14:textId="77777777" w:rsidR="00A41585" w:rsidRPr="00A41585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8D9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13F2" w14:textId="77777777" w:rsidR="00A41585" w:rsidRPr="00A41585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190F" w14:textId="77777777" w:rsidR="00A41585" w:rsidRPr="00A41585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1EA07C20" w14:textId="77777777" w:rsidTr="00B6373A">
        <w:trPr>
          <w:trHeight w:val="780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ADDC7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B025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Microscope typ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4D44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Objective lens magnifica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FEB7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Pixel siz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978B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8022F" w14:textId="07570005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citation/Emission wavelength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ADAD2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87D6B" w14:textId="2FA88726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ADAD2)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0627D" w14:textId="6F5593A5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citation/Emission wavelength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PNA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F2F79" w14:textId="410E0EC9" w:rsidR="00A41585" w:rsidRPr="00A41585" w:rsidRDefault="00A41585" w:rsidP="00467D69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PNA)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D1B89" w14:textId="535A19F2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citation/Emission wavelength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</w:t>
            </w:r>
            <w:r w:rsidR="00B6373A" w:rsidRPr="00B6373A">
              <w:rPr>
                <w:rFonts w:ascii="Cambria" w:eastAsia="SimSun" w:hAnsi="Cambria" w:cs="Cambria"/>
                <w:b/>
                <w:bCs/>
                <w:kern w:val="0"/>
                <w:sz w:val="20"/>
                <w:szCs w:val="20"/>
              </w:rPr>
              <w:t>γ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H2AX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623CB" w14:textId="42A24C74" w:rsidR="00A41585" w:rsidRPr="00A41585" w:rsidRDefault="00A41585" w:rsidP="00467D69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</w:t>
            </w:r>
            <w:r w:rsidR="00B6373A" w:rsidRPr="00B6373A">
              <w:rPr>
                <w:rFonts w:ascii="Cambria" w:eastAsia="SimSun" w:hAnsi="Cambria" w:cs="Cambria"/>
                <w:b/>
                <w:bCs/>
                <w:kern w:val="0"/>
                <w:sz w:val="20"/>
                <w:szCs w:val="20"/>
              </w:rPr>
              <w:t>γ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H2AX)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81874" w14:textId="675BDB6D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citation/Emission wavelength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Hoechst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F280F" w14:textId="49FDC3E8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  <w:r w:rsid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41585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(Hoechst)</w:t>
            </w:r>
          </w:p>
        </w:tc>
      </w:tr>
      <w:tr w:rsidR="00A41585" w:rsidRPr="00A41585" w14:paraId="4CF99A4D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6A5B4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3G-IV-V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FA83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Olympus BX53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4CD78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B7B1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48x20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DFCF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F7BB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78/603 n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A9E8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0.015 m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FB88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98/519 n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69151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4.815 m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1C9CF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650/671 n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7EDED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00.015 ms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F943D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/460 n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69472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6.815 ms</w:t>
            </w:r>
          </w:p>
        </w:tc>
      </w:tr>
      <w:tr w:rsidR="00A41585" w:rsidRPr="00A41585" w14:paraId="02D71FFE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16CDB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3G-IX-X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9C68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Olympus BX53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11E8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BF3F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48x20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AE79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2EFF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78/603 n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D5A8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0.015 m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5FD6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98/519 n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71989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89.215 m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B4A54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650/671 n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F3CC7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0.015 ms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B725D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/460 n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F2BFC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0.015 ms</w:t>
            </w:r>
          </w:p>
        </w:tc>
      </w:tr>
      <w:tr w:rsidR="00A41585" w:rsidRPr="00A41585" w14:paraId="10D12A33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304A8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3G-XI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6490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Olympus BX53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D1BB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C0FF8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48x20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D7F8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3119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78/603 n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7F2F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0.015 m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04D9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98/519 n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D5041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3.015 m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A281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650/671 n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3275A" w14:textId="77777777" w:rsidR="00A41585" w:rsidRPr="00A41585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0.015 ms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95E2A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50/460 n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E737D" w14:textId="77777777" w:rsidR="00A41585" w:rsidRPr="00A41585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A41585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6.015 ms</w:t>
            </w:r>
          </w:p>
        </w:tc>
      </w:tr>
      <w:tr w:rsidR="00A41585" w:rsidRPr="00A41585" w14:paraId="4600DCB0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AB50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0329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39B3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60F8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D4E0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537E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D281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6E84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74A6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F512" w14:textId="77777777" w:rsidR="00A41585" w:rsidRPr="00A41585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9B89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DB79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F5871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4C9423C2" w14:textId="77777777" w:rsidTr="00B6373A">
        <w:trPr>
          <w:trHeight w:val="520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F3810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6756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Microscope typ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30E7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Objective lens magnifica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DE1F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Pixel siz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27D3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9D76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8E5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810B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551F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3CBD" w14:textId="77777777" w:rsidR="00A41585" w:rsidRPr="00A41585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D429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F6E6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18C67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7F24DA33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CA93C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4A-W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541E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Ti2-U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D41D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3743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636x108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DB0F9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B489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24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176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CED9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264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94FD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78EA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7C0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FC4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3E2D6A3B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3CF89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4A-</w:t>
            </w:r>
            <w:r w:rsidRPr="00467D69">
              <w:rPr>
                <w:rFonts w:ascii="Helvetica" w:eastAsia="SimSun" w:hAnsi="Helvetica" w:cs="Helvetica"/>
                <w:b/>
                <w:bCs/>
                <w:i/>
                <w:iCs/>
                <w:kern w:val="0"/>
                <w:sz w:val="20"/>
                <w:szCs w:val="20"/>
              </w:rPr>
              <w:t>Adad2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  <w:vertAlign w:val="superscript"/>
              </w:rPr>
              <w:t>Mut/Mu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DA219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Ti2-U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05F1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BDBA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636x108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7673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FB45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000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8E7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B77B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EFB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B11F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EA72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FEB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8502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4D6E4692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1E5D" w14:textId="77777777" w:rsidR="00A41585" w:rsidRPr="00467D69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DA30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156B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6344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06C9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3A1D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565B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C982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6202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C22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A9A1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7B6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DAD7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27A36F48" w14:textId="77777777" w:rsidTr="00B6373A">
        <w:trPr>
          <w:trHeight w:val="520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61F11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2825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Microscope typ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F92D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Objective lens magnifica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1C56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Pixel siz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0000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ECC9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820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59CE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244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9089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CD8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AF1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7593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6A7E13A2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0DFB1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4C-WT-Zygote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26E88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Ti2-U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71A1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0D78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636x108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8EA2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A9B2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89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E71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0E3C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17AC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EF57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858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F98A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E73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4DDE6227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40D17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4C-</w:t>
            </w:r>
            <w:r w:rsidRPr="00467D69">
              <w:rPr>
                <w:rFonts w:ascii="Helvetica" w:eastAsia="SimSun" w:hAnsi="Helvetica" w:cs="Helvetica"/>
                <w:b/>
                <w:bCs/>
                <w:i/>
                <w:iCs/>
                <w:kern w:val="0"/>
                <w:sz w:val="20"/>
                <w:szCs w:val="20"/>
              </w:rPr>
              <w:t>Adad2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  <w:vertAlign w:val="superscript"/>
              </w:rPr>
              <w:t>Mut/Mut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-Zygote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6D9A9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Ti2-U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90BF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D4FA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636x108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D81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DD9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0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D1E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56AC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D076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1FC0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DD4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75B6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9232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26D23D6D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851C6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4C-WT-2-Cell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107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Ti2-U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18E0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674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636x108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FF1D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CCA8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93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4A3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5AD9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377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653D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C33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81C0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A25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5008CCA4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B3332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4C-</w:t>
            </w:r>
            <w:r w:rsidRPr="00467D69">
              <w:rPr>
                <w:rFonts w:ascii="Helvetica" w:eastAsia="SimSun" w:hAnsi="Helvetica" w:cs="Helvetica"/>
                <w:b/>
                <w:bCs/>
                <w:i/>
                <w:iCs/>
                <w:kern w:val="0"/>
                <w:sz w:val="20"/>
                <w:szCs w:val="20"/>
              </w:rPr>
              <w:t>Adad2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  <w:vertAlign w:val="superscript"/>
              </w:rPr>
              <w:t>Mut/Mut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-2-Cell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7F2A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Ti2-U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4192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5C10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636x108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A73D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A101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02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084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9804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98B7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4DF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D4E0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79C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B06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66A45519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F8C43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4C-WT-4-Cell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4DAA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Ti2-U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428B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B6A6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636x108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D8439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66F4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375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BD7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8368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178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763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9E01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629A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B0C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37C1F35C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190B3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4C-</w:t>
            </w:r>
            <w:r w:rsidRPr="00467D69">
              <w:rPr>
                <w:rFonts w:ascii="Helvetica" w:eastAsia="SimSun" w:hAnsi="Helvetica" w:cs="Helvetica"/>
                <w:b/>
                <w:bCs/>
                <w:i/>
                <w:iCs/>
                <w:kern w:val="0"/>
                <w:sz w:val="20"/>
                <w:szCs w:val="20"/>
              </w:rPr>
              <w:t>Adad2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  <w:vertAlign w:val="superscript"/>
              </w:rPr>
              <w:t>Mut/Mut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-4-Cell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8FD1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Ti2-U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241E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83AD9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636x108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68C8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A980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1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DF6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1A21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482C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6DD7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B13D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4CB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2DB2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504624B2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1E744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4C-WT-Morula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1E33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Ti2-U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566D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79EC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636x108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3DDA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A94C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31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52C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CCCC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E6C4C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96AC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1016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0066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0BD0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1ACB6140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A9D5A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4C-</w:t>
            </w:r>
            <w:r w:rsidRPr="00467D69">
              <w:rPr>
                <w:rFonts w:ascii="Helvetica" w:eastAsia="SimSun" w:hAnsi="Helvetica" w:cs="Helvetica"/>
                <w:b/>
                <w:bCs/>
                <w:i/>
                <w:iCs/>
                <w:kern w:val="0"/>
                <w:sz w:val="20"/>
                <w:szCs w:val="20"/>
              </w:rPr>
              <w:t>Adad2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  <w:vertAlign w:val="superscript"/>
              </w:rPr>
              <w:t>Mut/Mut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-Morula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353A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Ti2-U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BD10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DEFD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636x108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680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2212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246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712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8276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E9E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C7F1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228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1EF7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B5E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0E75ED3A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E9C69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4C-WT-Blastocy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3188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Ti2-U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199B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3AA3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636x108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5256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8567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88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73E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8E55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20C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551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BCBA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0AF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153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2553DEF8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8DBB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Figure 4C-</w:t>
            </w:r>
            <w:r w:rsidRPr="00467D69">
              <w:rPr>
                <w:rFonts w:ascii="Helvetica" w:eastAsia="SimSun" w:hAnsi="Helvetica" w:cs="Helvetica"/>
                <w:b/>
                <w:bCs/>
                <w:i/>
                <w:iCs/>
                <w:kern w:val="0"/>
                <w:sz w:val="20"/>
                <w:szCs w:val="20"/>
              </w:rPr>
              <w:t>Adad2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  <w:vertAlign w:val="superscript"/>
              </w:rPr>
              <w:t>Mut/Mut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-Blastocyst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C1998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Ti2-U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ED42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EBB2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636x108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DD9B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5736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99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92C6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5519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7187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32E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2F6A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E680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930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676BA3BC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9EFF" w14:textId="77777777" w:rsidR="00A41585" w:rsidRPr="00467D69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5A61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087E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87A9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5FF3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A2FF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19E8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5AA21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8D7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705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5ADF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0FB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2FEF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59D85242" w14:textId="77777777" w:rsidTr="00B6373A">
        <w:trPr>
          <w:trHeight w:val="520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5612E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DDB2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Microscope typ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E59C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Objective lens magnifica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76D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Pixel siz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8F5C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8F86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Exposure tim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7B09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C63B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CDF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E1AF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BA7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0A13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4022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5ADAFF65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89C32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Supplementary Figure S3E-WT-II-II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D0B6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BFF3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B61D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51BB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4440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5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45D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4B60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83A9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9F71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A2F7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D3BF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FD17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20CC6BE0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4ADB2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Supplementary Figure S3E-</w:t>
            </w:r>
            <w:r w:rsidRPr="00467D69">
              <w:rPr>
                <w:rFonts w:ascii="Helvetica" w:eastAsia="SimSun" w:hAnsi="Helvetica" w:cs="Helvetica"/>
                <w:b/>
                <w:bCs/>
                <w:i/>
                <w:iCs/>
                <w:kern w:val="0"/>
                <w:sz w:val="20"/>
                <w:szCs w:val="20"/>
              </w:rPr>
              <w:t>Adad2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  <w:vertAlign w:val="superscript"/>
              </w:rPr>
              <w:t>Mut/Mut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-II-II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84919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9303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B18D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5347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BA2A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8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F66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BDA9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D9F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4701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BC8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F4EA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6A22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11C831C8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33BD4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Supplementary Figure S3E-WT-IV-V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B0A7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E020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17FB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E7FC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7DFE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5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4E56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57E5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C919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CD46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E6C0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11F1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1B41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0BF3A7B2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A7CBA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Supplementary Figure S3E-</w:t>
            </w:r>
            <w:r w:rsidRPr="00467D69">
              <w:rPr>
                <w:rFonts w:ascii="Helvetica" w:eastAsia="SimSun" w:hAnsi="Helvetica" w:cs="Helvetica"/>
                <w:b/>
                <w:bCs/>
                <w:i/>
                <w:iCs/>
                <w:kern w:val="0"/>
                <w:sz w:val="20"/>
                <w:szCs w:val="20"/>
              </w:rPr>
              <w:t>Adad2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  <w:vertAlign w:val="superscript"/>
              </w:rPr>
              <w:t>Mut/Mut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-IV-V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FD8D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D9D5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32F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6432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B9D1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7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63D9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7165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F094D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D87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1330F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9A86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C98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3F7E3C78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509DE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Supplementary Figure S3E-WT-VII-VII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857F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2D80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53FD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F95D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343E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5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A7A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F3DA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D1BA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DBD1C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D4C7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CF00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24D1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656B1DC7" w14:textId="77777777" w:rsidTr="00B6373A">
        <w:trPr>
          <w:trHeight w:val="56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29990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Supplementary Figure S3E-</w:t>
            </w:r>
            <w:r w:rsidRPr="00467D69">
              <w:rPr>
                <w:rFonts w:ascii="Helvetica" w:eastAsia="SimSun" w:hAnsi="Helvetica" w:cs="Helvetica"/>
                <w:b/>
                <w:bCs/>
                <w:i/>
                <w:iCs/>
                <w:kern w:val="0"/>
                <w:sz w:val="20"/>
                <w:szCs w:val="20"/>
              </w:rPr>
              <w:t>Adad2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  <w:vertAlign w:val="superscript"/>
              </w:rPr>
              <w:t>Mut/Mut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-VII-VII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A1E9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3D18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9357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56D9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97B98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5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2BD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BF97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B276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31F4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5CB9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DB1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7F1C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37D56CEF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23581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Supplementary Figure S3E-WT-IX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B8A6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8700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E664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6926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A4BE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5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033B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B803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332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B7A3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B8D6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D4A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5F50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7FFC71E8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0E3BF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Supplementary Figure S3E-</w:t>
            </w:r>
            <w:r w:rsidRPr="00467D69">
              <w:rPr>
                <w:rFonts w:ascii="Helvetica" w:eastAsia="SimSun" w:hAnsi="Helvetica" w:cs="Helvetica"/>
                <w:b/>
                <w:bCs/>
                <w:i/>
                <w:iCs/>
                <w:kern w:val="0"/>
                <w:sz w:val="20"/>
                <w:szCs w:val="20"/>
              </w:rPr>
              <w:t>Adad2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  <w:vertAlign w:val="superscript"/>
              </w:rPr>
              <w:t>Mut/Mut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-IX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BE7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1089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4550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E3618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E2709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8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68D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3759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433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BF2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B566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E46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B8F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17657138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AC87F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Supplementary Figure S3E-WT-X-X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A635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0D03A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10496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994D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06F6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5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84B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CA43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1507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7939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5BB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7DC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36A1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6D41A5D3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523B2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Supplementary Figure S3E-</w:t>
            </w:r>
            <w:r w:rsidRPr="00467D69">
              <w:rPr>
                <w:rFonts w:ascii="Helvetica" w:eastAsia="SimSun" w:hAnsi="Helvetica" w:cs="Helvetica"/>
                <w:b/>
                <w:bCs/>
                <w:i/>
                <w:iCs/>
                <w:kern w:val="0"/>
                <w:sz w:val="20"/>
                <w:szCs w:val="20"/>
              </w:rPr>
              <w:t>Adad2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  <w:vertAlign w:val="superscript"/>
              </w:rPr>
              <w:t>Mut/Mut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-X-X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73FE7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B4B65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850A9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B3DAE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A37B2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7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7685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2EFD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7CE5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46F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4409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C4D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49F2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1F4E6980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3727D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Supplementary Figure S3E-WT-XI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BC90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AE98D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EBD7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624DC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10E7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6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1571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4459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024C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C9B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5757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6BDD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CD29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701074CF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2118B" w14:textId="77777777" w:rsidR="00A41585" w:rsidRPr="00467D69" w:rsidRDefault="00A41585" w:rsidP="00A41585">
            <w:pPr>
              <w:widowControl/>
              <w:jc w:val="left"/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Supplementary Figure S3E-</w:t>
            </w:r>
            <w:r w:rsidRPr="00467D69">
              <w:rPr>
                <w:rFonts w:ascii="Helvetica" w:eastAsia="SimSun" w:hAnsi="Helvetica" w:cs="Helvetica"/>
                <w:b/>
                <w:bCs/>
                <w:i/>
                <w:iCs/>
                <w:kern w:val="0"/>
                <w:sz w:val="20"/>
                <w:szCs w:val="20"/>
              </w:rPr>
              <w:t>Adad2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  <w:vertAlign w:val="superscript"/>
              </w:rPr>
              <w:t>Mut/Mut</w:t>
            </w:r>
            <w:r w:rsidRPr="00467D69">
              <w:rPr>
                <w:rFonts w:ascii="Helvetica" w:eastAsia="SimSun" w:hAnsi="Helvetica" w:cs="Helvetica"/>
                <w:b/>
                <w:bCs/>
                <w:kern w:val="0"/>
                <w:sz w:val="20"/>
                <w:szCs w:val="20"/>
              </w:rPr>
              <w:t>-XII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7C44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Nikon ECLIPSE 80i Microscop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0EBB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40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0DB13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280x10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14CD4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1.4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D548F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  <w:r w:rsidRPr="00467D69">
              <w:rPr>
                <w:rFonts w:ascii="Helvetica" w:eastAsia="SimSun" w:hAnsi="Helvetica" w:cs="Helvetica"/>
                <w:kern w:val="0"/>
                <w:sz w:val="20"/>
                <w:szCs w:val="20"/>
              </w:rPr>
              <w:t>8 m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A8E0" w14:textId="77777777" w:rsidR="00A41585" w:rsidRPr="00467D69" w:rsidRDefault="00A41585" w:rsidP="004419D4">
            <w:pPr>
              <w:widowControl/>
              <w:jc w:val="center"/>
              <w:rPr>
                <w:rFonts w:ascii="Helvetica" w:eastAsia="SimSun" w:hAnsi="Helvetica" w:cs="Helvetica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5253" w14:textId="77777777" w:rsidR="00A41585" w:rsidRPr="00467D69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EF6D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080E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EAA9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2C9D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4700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585" w:rsidRPr="00A41585" w14:paraId="23C6C30E" w14:textId="77777777" w:rsidTr="00B6373A">
        <w:trPr>
          <w:trHeight w:val="30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10AD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90D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79B3" w14:textId="77777777" w:rsidR="00A41585" w:rsidRPr="00A41585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8997" w14:textId="77777777" w:rsidR="00A41585" w:rsidRPr="00A41585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3D39" w14:textId="77777777" w:rsidR="00A41585" w:rsidRPr="00A41585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859A" w14:textId="77777777" w:rsidR="00A41585" w:rsidRPr="00A41585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533D" w14:textId="77777777" w:rsidR="00A41585" w:rsidRPr="00A41585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3363" w14:textId="77777777" w:rsidR="00A41585" w:rsidRPr="00A41585" w:rsidRDefault="00A41585" w:rsidP="004419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29D7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04E2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1B88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0A8B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640A" w14:textId="77777777" w:rsidR="00A41585" w:rsidRPr="00A41585" w:rsidRDefault="00A41585" w:rsidP="00A415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C2BA5E4" w14:textId="350E1D42" w:rsidR="0054767B" w:rsidRDefault="0054767B">
      <w:r>
        <w:br w:type="page"/>
      </w:r>
    </w:p>
    <w:tbl>
      <w:tblPr>
        <w:tblW w:w="9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2"/>
        <w:gridCol w:w="1418"/>
        <w:gridCol w:w="2137"/>
        <w:gridCol w:w="2175"/>
        <w:gridCol w:w="1398"/>
      </w:tblGrid>
      <w:tr w:rsidR="0054767B" w:rsidRPr="00F57228" w14:paraId="09DE4479" w14:textId="77777777" w:rsidTr="002B4750">
        <w:trPr>
          <w:trHeight w:val="631"/>
        </w:trPr>
        <w:tc>
          <w:tcPr>
            <w:tcW w:w="996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398EC8" w14:textId="77777777" w:rsidR="0054767B" w:rsidRPr="00F57228" w:rsidRDefault="0054767B" w:rsidP="002B4750">
            <w:pPr>
              <w:rPr>
                <w:rFonts w:ascii="Helvetica" w:hAnsi="Helvetica" w:cs="Helvetica"/>
                <w:color w:val="000000"/>
                <w:sz w:val="24"/>
              </w:rPr>
            </w:pPr>
            <w:r w:rsidRPr="00F57228">
              <w:rPr>
                <w:rFonts w:ascii="Helvetica" w:eastAsia="SimSun" w:hAnsi="Helvetica" w:cs="Helvetica"/>
                <w:b/>
                <w:bCs/>
                <w:color w:val="000000"/>
                <w:kern w:val="24"/>
                <w:sz w:val="24"/>
              </w:rPr>
              <w:lastRenderedPageBreak/>
              <w:t>Supplementary Table S</w:t>
            </w:r>
            <w:r w:rsidRPr="00F57228">
              <w:rPr>
                <w:rFonts w:ascii="Helvetica" w:eastAsia="SimSun" w:hAnsi="Helvetica" w:cs="Helvetica" w:hint="eastAsia"/>
                <w:b/>
                <w:bCs/>
                <w:color w:val="000000"/>
                <w:kern w:val="24"/>
                <w:sz w:val="24"/>
              </w:rPr>
              <w:t>3</w:t>
            </w:r>
            <w:r w:rsidRPr="00F57228">
              <w:rPr>
                <w:rFonts w:ascii="Helvetica" w:eastAsia="SimSun" w:hAnsi="Helvetica" w:cs="Helvetica"/>
                <w:color w:val="000000"/>
                <w:kern w:val="24"/>
                <w:sz w:val="24"/>
              </w:rPr>
              <w:t xml:space="preserve"> Antibodies used in this study.</w:t>
            </w:r>
          </w:p>
          <w:p w14:paraId="1227546B" w14:textId="77777777" w:rsidR="0054767B" w:rsidRPr="00F57228" w:rsidRDefault="0054767B" w:rsidP="002B4750">
            <w:pPr>
              <w:rPr>
                <w:rFonts w:ascii="Helvetica" w:hAnsi="Helvetica" w:cs="Helvetica"/>
                <w:sz w:val="24"/>
              </w:rPr>
            </w:pPr>
          </w:p>
        </w:tc>
      </w:tr>
      <w:tr w:rsidR="0054767B" w:rsidRPr="00201021" w14:paraId="0281E970" w14:textId="77777777" w:rsidTr="002B4750">
        <w:trPr>
          <w:trHeight w:val="480"/>
        </w:trPr>
        <w:tc>
          <w:tcPr>
            <w:tcW w:w="28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F580E4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b/>
                <w:bCs/>
                <w:sz w:val="20"/>
                <w:szCs w:val="20"/>
              </w:rPr>
              <w:t>Primary antibodies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5E87BE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8A407E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D8EBA8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D54342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54767B" w:rsidRPr="00201021" w14:paraId="0C9B80FB" w14:textId="77777777" w:rsidTr="002B4750">
        <w:trPr>
          <w:trHeight w:val="512"/>
        </w:trPr>
        <w:tc>
          <w:tcPr>
            <w:tcW w:w="28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E5127A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02B349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2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A49D4A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b/>
                <w:bCs/>
                <w:sz w:val="20"/>
                <w:szCs w:val="20"/>
              </w:rPr>
              <w:t>Producer</w:t>
            </w:r>
          </w:p>
        </w:tc>
        <w:tc>
          <w:tcPr>
            <w:tcW w:w="21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32C1FA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486019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b/>
                <w:bCs/>
                <w:sz w:val="20"/>
                <w:szCs w:val="20"/>
              </w:rPr>
              <w:t>Dilution</w:t>
            </w:r>
          </w:p>
        </w:tc>
      </w:tr>
      <w:tr w:rsidR="0054767B" w:rsidRPr="00201021" w14:paraId="37ADAC42" w14:textId="77777777" w:rsidTr="002B4750">
        <w:trPr>
          <w:trHeight w:val="480"/>
        </w:trPr>
        <w:tc>
          <w:tcPr>
            <w:tcW w:w="2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AFC99E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DAD2 (for human)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D6813A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Rat</w:t>
            </w:r>
          </w:p>
        </w:tc>
        <w:tc>
          <w:tcPr>
            <w:tcW w:w="2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2844D9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Custom-made</w:t>
            </w:r>
          </w:p>
        </w:tc>
        <w:tc>
          <w:tcPr>
            <w:tcW w:w="2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E5E3D7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6292FC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IF: 1:50</w:t>
            </w:r>
          </w:p>
        </w:tc>
      </w:tr>
      <w:tr w:rsidR="0054767B" w:rsidRPr="00201021" w14:paraId="4E7C9AF4" w14:textId="77777777" w:rsidTr="002B4750">
        <w:trPr>
          <w:trHeight w:val="4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B62A3C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DAD2 (for huma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7EF380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Rabbi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5035B8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Custom-ma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297A83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4D9C94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WB: 1:500</w:t>
            </w:r>
          </w:p>
        </w:tc>
      </w:tr>
      <w:tr w:rsidR="0054767B" w:rsidRPr="00201021" w14:paraId="4DCA8F91" w14:textId="77777777" w:rsidTr="002B4750">
        <w:trPr>
          <w:trHeight w:val="4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515D88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DAD2 (for mous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7DEA8B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Ra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9BC2EB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Custom-ma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9184D8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A21347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IF: 1:50</w:t>
            </w:r>
          </w:p>
        </w:tc>
      </w:tr>
      <w:tr w:rsidR="0054767B" w:rsidRPr="00201021" w14:paraId="1A8F350E" w14:textId="77777777" w:rsidTr="002B4750">
        <w:trPr>
          <w:trHeight w:val="52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F2826B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H3K4me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822D6B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Rabbi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154719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bc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557321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b77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2EAC26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WB: 1:500</w:t>
            </w:r>
          </w:p>
        </w:tc>
      </w:tr>
      <w:tr w:rsidR="0054767B" w:rsidRPr="00201021" w14:paraId="50AFF44D" w14:textId="77777777" w:rsidTr="002B4750">
        <w:trPr>
          <w:trHeight w:val="52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F30852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H3K9me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92E80A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Rabbi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DC8E97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bclon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572839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23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AEE5BB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WB: 1:500</w:t>
            </w:r>
          </w:p>
        </w:tc>
      </w:tr>
      <w:tr w:rsidR="0054767B" w:rsidRPr="00201021" w14:paraId="5CD7086B" w14:textId="77777777" w:rsidTr="002B4750">
        <w:trPr>
          <w:trHeight w:val="4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3BFEC0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Histone H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A8C358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Rabbi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5AFEA1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Cell Signal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E74366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4620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1182E4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WB: 1:1000</w:t>
            </w:r>
          </w:p>
        </w:tc>
      </w:tr>
      <w:tr w:rsidR="0054767B" w:rsidRPr="00201021" w14:paraId="5BEAA744" w14:textId="77777777" w:rsidTr="002B4750">
        <w:trPr>
          <w:trHeight w:val="4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6AD56D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HP1</w:t>
            </w:r>
            <w:r w:rsidRPr="00201021">
              <w:rPr>
                <w:rFonts w:ascii="Helvetica" w:hAnsi="Helvetica" w:cs="Helvetica"/>
                <w:sz w:val="20"/>
                <w:szCs w:val="20"/>
                <w:lang w:val="el-GR"/>
              </w:rPr>
              <w:t>α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8A874B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Rabbi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753A24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bc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442E26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b1090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AB550D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IF: 1:100</w:t>
            </w:r>
          </w:p>
        </w:tc>
      </w:tr>
      <w:tr w:rsidR="0054767B" w:rsidRPr="00201021" w14:paraId="5BC3EE55" w14:textId="77777777" w:rsidTr="002B4750">
        <w:trPr>
          <w:trHeight w:val="53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1FC9D9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Lectin PNA conjugated Alexa-4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8F641E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Peanu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00CE62" w14:textId="78052994" w:rsidR="0054767B" w:rsidRPr="00201021" w:rsidRDefault="00774D3A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Thermo</w:t>
            </w:r>
            <w:r w:rsidR="0054767B" w:rsidRPr="00201021">
              <w:rPr>
                <w:rFonts w:ascii="Helvetica" w:hAnsi="Helvetica" w:cs="Helvetica"/>
                <w:sz w:val="20"/>
                <w:szCs w:val="20"/>
              </w:rPr>
              <w:t>Fish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FA4643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L214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666F2E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IF: 1:100</w:t>
            </w:r>
          </w:p>
        </w:tc>
      </w:tr>
      <w:tr w:rsidR="0054767B" w:rsidRPr="00201021" w14:paraId="7263866B" w14:textId="77777777" w:rsidTr="002B4750">
        <w:trPr>
          <w:trHeight w:val="4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9B1CAE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SYCP3 (for huma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A804F9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Mou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D37C0E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Proteintec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4AF661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66409-1-I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DAEA84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IF: 1:100</w:t>
            </w:r>
          </w:p>
        </w:tc>
      </w:tr>
      <w:tr w:rsidR="0054767B" w:rsidRPr="00201021" w14:paraId="41E1B977" w14:textId="77777777" w:rsidTr="002B4750">
        <w:trPr>
          <w:trHeight w:val="4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28A71C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SYCP3 (or mous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9FE146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Mou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91F6E5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bc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B99F6F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b976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2642E8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IF: 1:100</w:t>
            </w:r>
          </w:p>
        </w:tc>
      </w:tr>
      <w:tr w:rsidR="0054767B" w:rsidRPr="00201021" w14:paraId="15A11802" w14:textId="77777777" w:rsidTr="002B4750">
        <w:trPr>
          <w:trHeight w:val="4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94D563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CT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CAF18F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Rabbi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A1D66F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bca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AC5836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b82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C0DB12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WB: 1:3000</w:t>
            </w:r>
          </w:p>
        </w:tc>
      </w:tr>
      <w:tr w:rsidR="0054767B" w:rsidRPr="00201021" w14:paraId="118CBDC5" w14:textId="77777777" w:rsidTr="002B4750">
        <w:trPr>
          <w:trHeight w:val="480"/>
        </w:trPr>
        <w:tc>
          <w:tcPr>
            <w:tcW w:w="2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72" w:type="dxa"/>
              <w:right w:w="108" w:type="dxa"/>
            </w:tcMar>
            <w:vAlign w:val="center"/>
          </w:tcPr>
          <w:p w14:paraId="6022CFBA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  <w:lang w:val="el-GR"/>
              </w:rPr>
              <w:t>γ</w:t>
            </w:r>
            <w:r w:rsidRPr="00201021">
              <w:rPr>
                <w:rFonts w:ascii="Helvetica" w:hAnsi="Helvetica" w:cs="Helvetica"/>
                <w:sz w:val="20"/>
                <w:szCs w:val="20"/>
              </w:rPr>
              <w:t>H2A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72" w:type="dxa"/>
              <w:right w:w="108" w:type="dxa"/>
            </w:tcMar>
            <w:vAlign w:val="center"/>
          </w:tcPr>
          <w:p w14:paraId="32880BF5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Rabbi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72" w:type="dxa"/>
              <w:right w:w="108" w:type="dxa"/>
            </w:tcMar>
            <w:vAlign w:val="center"/>
          </w:tcPr>
          <w:p w14:paraId="283F735F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Nov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72" w:type="dxa"/>
              <w:right w:w="108" w:type="dxa"/>
            </w:tcMar>
            <w:vAlign w:val="center"/>
          </w:tcPr>
          <w:p w14:paraId="2539D449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NB100-3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72" w:type="dxa"/>
              <w:right w:w="108" w:type="dxa"/>
            </w:tcMar>
            <w:vAlign w:val="center"/>
          </w:tcPr>
          <w:p w14:paraId="3691C704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IF:1:5000</w:t>
            </w:r>
          </w:p>
        </w:tc>
      </w:tr>
      <w:tr w:rsidR="0054767B" w:rsidRPr="00201021" w14:paraId="6EDAB660" w14:textId="77777777" w:rsidTr="002B4750">
        <w:trPr>
          <w:trHeight w:val="480"/>
        </w:trPr>
        <w:tc>
          <w:tcPr>
            <w:tcW w:w="28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58F5D2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b/>
                <w:bCs/>
                <w:sz w:val="20"/>
                <w:szCs w:val="20"/>
              </w:rPr>
              <w:t>Secondary antibodies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DB6F86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5259A5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45F36B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983FF6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54767B" w:rsidRPr="00201021" w14:paraId="49BC103C" w14:textId="77777777" w:rsidTr="002B4750">
        <w:trPr>
          <w:trHeight w:val="480"/>
        </w:trPr>
        <w:tc>
          <w:tcPr>
            <w:tcW w:w="2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93844C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474887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B6329E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C0AD7F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CC894D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b/>
                <w:bCs/>
                <w:sz w:val="20"/>
                <w:szCs w:val="20"/>
              </w:rPr>
              <w:t>Dilution</w:t>
            </w:r>
          </w:p>
        </w:tc>
      </w:tr>
      <w:tr w:rsidR="0054767B" w:rsidRPr="00201021" w14:paraId="01D8B1C5" w14:textId="77777777" w:rsidTr="002B4750">
        <w:trPr>
          <w:trHeight w:val="480"/>
        </w:trPr>
        <w:tc>
          <w:tcPr>
            <w:tcW w:w="2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C7AFA7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Mouse (Alexa-488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AA7C0C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Goat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65C527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Molecular Probes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495F7C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21121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E0C455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IF: 1:100</w:t>
            </w:r>
          </w:p>
        </w:tc>
      </w:tr>
      <w:tr w:rsidR="0054767B" w:rsidRPr="00201021" w14:paraId="4E1EDF3B" w14:textId="77777777" w:rsidTr="002B4750">
        <w:trPr>
          <w:trHeight w:val="4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289194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Rabbit (Alexa-55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65D1C1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Donke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2CB4C1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Molecular Prob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1F0936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315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B11FD4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IF: 1:200</w:t>
            </w:r>
          </w:p>
        </w:tc>
      </w:tr>
      <w:tr w:rsidR="0054767B" w:rsidRPr="00201021" w14:paraId="6B49C139" w14:textId="77777777" w:rsidTr="002B4750">
        <w:trPr>
          <w:trHeight w:val="4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66C4C3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Rabbit (Alexa-64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9716A7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Goa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4CC5C7" w14:textId="51B488F2" w:rsidR="0054767B" w:rsidRPr="00201021" w:rsidRDefault="00774D3A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Thermo</w:t>
            </w:r>
            <w:r w:rsidR="0054767B" w:rsidRPr="00201021">
              <w:rPr>
                <w:rFonts w:ascii="Helvetica" w:hAnsi="Helvetica" w:cs="Helvetica"/>
                <w:sz w:val="20"/>
                <w:szCs w:val="20"/>
              </w:rPr>
              <w:t>Fish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4C5D94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212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AEBB07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IF: 1:100</w:t>
            </w:r>
          </w:p>
        </w:tc>
      </w:tr>
      <w:tr w:rsidR="0054767B" w:rsidRPr="00201021" w14:paraId="49256CC9" w14:textId="77777777" w:rsidTr="002B4750">
        <w:trPr>
          <w:trHeight w:val="4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86A511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Rat (Alexa-56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772C4E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Goa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EB8FD8" w14:textId="2C061F5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ThermoFish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FA0D55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A110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DE7B1A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IF: 1:200</w:t>
            </w:r>
          </w:p>
        </w:tc>
      </w:tr>
      <w:tr w:rsidR="0054767B" w:rsidRPr="00201021" w14:paraId="14641A4A" w14:textId="77777777" w:rsidTr="002B4750">
        <w:trPr>
          <w:trHeight w:val="480"/>
        </w:trPr>
        <w:tc>
          <w:tcPr>
            <w:tcW w:w="2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CB3AC7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Rabbit (HRP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9AC360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Donke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4626F9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Biolegen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51E3EB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4064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A17075" w14:textId="77777777" w:rsidR="0054767B" w:rsidRPr="00201021" w:rsidRDefault="0054767B" w:rsidP="002B4750">
            <w:pPr>
              <w:rPr>
                <w:rFonts w:ascii="Helvetica" w:hAnsi="Helvetica" w:cs="Helvetica"/>
                <w:sz w:val="20"/>
                <w:szCs w:val="20"/>
              </w:rPr>
            </w:pPr>
            <w:r w:rsidRPr="00201021">
              <w:rPr>
                <w:rFonts w:ascii="Helvetica" w:hAnsi="Helvetica" w:cs="Helvetica"/>
                <w:sz w:val="20"/>
                <w:szCs w:val="20"/>
              </w:rPr>
              <w:t>WB: 1:8000</w:t>
            </w:r>
          </w:p>
        </w:tc>
      </w:tr>
    </w:tbl>
    <w:p w14:paraId="79854E01" w14:textId="7F01DDA7" w:rsidR="0054767B" w:rsidRDefault="0054767B">
      <w:r>
        <w:br w:type="page"/>
      </w:r>
    </w:p>
    <w:tbl>
      <w:tblPr>
        <w:tblW w:w="23673" w:type="dxa"/>
        <w:tblLook w:val="04A0" w:firstRow="1" w:lastRow="0" w:firstColumn="1" w:lastColumn="0" w:noHBand="0" w:noVBand="1"/>
      </w:tblPr>
      <w:tblGrid>
        <w:gridCol w:w="953"/>
        <w:gridCol w:w="1390"/>
        <w:gridCol w:w="1052"/>
        <w:gridCol w:w="1057"/>
        <w:gridCol w:w="1361"/>
        <w:gridCol w:w="1276"/>
        <w:gridCol w:w="1692"/>
        <w:gridCol w:w="1417"/>
        <w:gridCol w:w="1283"/>
        <w:gridCol w:w="1283"/>
        <w:gridCol w:w="1294"/>
        <w:gridCol w:w="6385"/>
        <w:gridCol w:w="3230"/>
      </w:tblGrid>
      <w:tr w:rsidR="0054767B" w:rsidRPr="000309FB" w14:paraId="3CB5544B" w14:textId="77777777" w:rsidTr="002B4750">
        <w:trPr>
          <w:trHeight w:val="500"/>
        </w:trPr>
        <w:tc>
          <w:tcPr>
            <w:tcW w:w="23673" w:type="dxa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178C5AF" w14:textId="77777777" w:rsidR="0054767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B94CD5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S4 </w:t>
            </w:r>
            <w:r w:rsidRPr="00B94CD5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Variants identified by WES following bioinformatic analysis for the Pakistani families.</w:t>
            </w:r>
          </w:p>
          <w:p w14:paraId="24A08259" w14:textId="5AF7911A" w:rsidR="003337BD" w:rsidRPr="003337BD" w:rsidRDefault="003337BD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54767B" w:rsidRPr="000309FB" w14:paraId="1535C2CC" w14:textId="77777777" w:rsidTr="002B4750">
        <w:trPr>
          <w:trHeight w:val="1040"/>
        </w:trPr>
        <w:tc>
          <w:tcPr>
            <w:tcW w:w="9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F916C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0309FB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Family 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9D59" w14:textId="77777777" w:rsidR="0054767B" w:rsidRPr="00B94CD5" w:rsidRDefault="0054767B" w:rsidP="002B475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94CD5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Recessive inheritance patter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3334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Human gene symbol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208E0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Mouse gene symbol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B3F10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cDNA alteration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F97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Amino acid alteration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43978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Mutation 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D8D22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C1158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Ratio of software predicting deleteriou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21517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Number of software predicting deleteriou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FEF1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Number of software covering the variant</w:t>
            </w:r>
          </w:p>
        </w:tc>
        <w:tc>
          <w:tcPr>
            <w:tcW w:w="7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3459A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Remar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20A66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54767B" w:rsidRPr="000309FB" w14:paraId="69B7ED67" w14:textId="77777777" w:rsidTr="002B4750">
        <w:trPr>
          <w:trHeight w:val="750"/>
        </w:trPr>
        <w:tc>
          <w:tcPr>
            <w:tcW w:w="9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EDA7C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0A0BC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Sex-linked 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33665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FF0000"/>
                <w:kern w:val="0"/>
                <w:sz w:val="20"/>
                <w:szCs w:val="20"/>
              </w:rPr>
              <w:t>ADAD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A252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FF0000"/>
                <w:kern w:val="0"/>
                <w:sz w:val="20"/>
                <w:szCs w:val="20"/>
              </w:rPr>
              <w:t>Adad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217A2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G829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14E49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G277C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1559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nonsynonymous SN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AE1B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4132F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0AF97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D129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7</w:t>
            </w:r>
          </w:p>
        </w:tc>
        <w:tc>
          <w:tcPr>
            <w:tcW w:w="7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E0EED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1.</w:t>
            </w:r>
            <w:r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Mice homozygous for a knock-out allele exhibit male sterility and germ cells unable to progress beyond round spermatid</w:t>
            </w:r>
            <w:r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.</w:t>
            </w: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br/>
              <w:t>2. mRNA exhibits testis-specific expression</w:t>
            </w:r>
            <w:r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F9A87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doi:10.1038/s41598-020-67834-5</w:t>
            </w:r>
          </w:p>
        </w:tc>
      </w:tr>
      <w:tr w:rsidR="0054767B" w:rsidRPr="000309FB" w14:paraId="73443125" w14:textId="77777777" w:rsidTr="002B4750">
        <w:trPr>
          <w:trHeight w:val="2267"/>
        </w:trPr>
        <w:tc>
          <w:tcPr>
            <w:tcW w:w="9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B89BE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02B7E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kern w:val="0"/>
                <w:sz w:val="20"/>
                <w:szCs w:val="20"/>
              </w:rPr>
              <w:t>A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16914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DOCK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8D1C0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Dock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3700B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3079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E1FCD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V1027I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6D217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onsynonymous SN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6954C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A4F63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6D7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77824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F317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ce homozygous for inactivating mutations of this gene exhibit loss of marginal zone B cells, decrease in peritoneal B1 cells and peripheral naive T cells, failure of sustained antibody response after immunization, failure of germinal center persistence, and failure of B cell affinity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aturation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2. mRNA exhibits ubiquitously expressed in various tissues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3.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iseases associated include hyper-IgE recurrent infection syndrome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2967E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GI:1921396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MIM:611432</w:t>
            </w:r>
          </w:p>
        </w:tc>
      </w:tr>
      <w:tr w:rsidR="0054767B" w:rsidRPr="000309FB" w14:paraId="7432CABB" w14:textId="77777777" w:rsidTr="002B4750">
        <w:trPr>
          <w:trHeight w:val="310"/>
        </w:trPr>
        <w:tc>
          <w:tcPr>
            <w:tcW w:w="9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3C53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0309FB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Family 2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CF494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Compound heterozygote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F7CA0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FF0000"/>
                <w:kern w:val="0"/>
                <w:sz w:val="20"/>
                <w:szCs w:val="20"/>
              </w:rPr>
              <w:t>ADAD2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CDC1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FF0000"/>
                <w:kern w:val="0"/>
                <w:sz w:val="20"/>
                <w:szCs w:val="20"/>
              </w:rPr>
              <w:t>Adad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35F2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G829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53E7F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G277C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B48E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nonsynonymous SNV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7C92A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Compound heterozygous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D199E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C6F35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7</w:t>
            </w:r>
          </w:p>
        </w:tc>
        <w:tc>
          <w:tcPr>
            <w:tcW w:w="13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30F8F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7</w:t>
            </w:r>
          </w:p>
        </w:tc>
        <w:tc>
          <w:tcPr>
            <w:tcW w:w="74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8A97C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1. Mice homozygous for a knock-out allele exhibit male sterility and germ cells unable to progress beyond round spermatid</w:t>
            </w:r>
            <w:r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.</w:t>
            </w: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br/>
              <w:t>2. mRNA exhibits testis-specific expression</w:t>
            </w:r>
            <w:r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.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AA6EE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doi:10.1038/s41598-020-67834-5</w:t>
            </w:r>
          </w:p>
        </w:tc>
      </w:tr>
      <w:tr w:rsidR="0054767B" w:rsidRPr="000309FB" w14:paraId="6CB8CE36" w14:textId="77777777" w:rsidTr="002B4750">
        <w:trPr>
          <w:trHeight w:val="460"/>
        </w:trPr>
        <w:tc>
          <w:tcPr>
            <w:tcW w:w="9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852B4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9BD72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D5BA7E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06C2E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31D05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G1192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D0967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D398N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A44A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nonsynonymous SNV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F165A1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4948D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3AE8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5A571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4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AF69A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33A1B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</w:p>
        </w:tc>
      </w:tr>
      <w:tr w:rsidR="0054767B" w:rsidRPr="000309FB" w14:paraId="7B9F8BC1" w14:textId="77777777" w:rsidTr="002B4750">
        <w:trPr>
          <w:trHeight w:val="1750"/>
        </w:trPr>
        <w:tc>
          <w:tcPr>
            <w:tcW w:w="9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BD47F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3CEC0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ex-linked 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F6195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ATRX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F760F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Atrx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0EA9F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30_4345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5D96A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27087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onframeshift substitu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3CDA5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534A5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1619A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A2B9C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7D144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Mice homozygous for a floxed allele activated in different tissues at different time points can serve as a model of alpha-thalassemia/mental retardation syndrome, nondeletion type, 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and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X-linked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2.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RNA exhibits ubiquitously expressed in various tissues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3.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iseases associated include alpha-thalassemia myelodysplasia syndrome, alpha-thalassemia/mental retardation syndrome, Intellectual disability-hypotonic facies syndrome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4167E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doi:10.1101/cshperspect.a026567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MGI:103067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MIM:300032</w:t>
            </w:r>
          </w:p>
        </w:tc>
      </w:tr>
      <w:tr w:rsidR="0054767B" w:rsidRPr="000309FB" w14:paraId="6DB467EF" w14:textId="77777777" w:rsidTr="002B4750">
        <w:trPr>
          <w:trHeight w:val="1000"/>
        </w:trPr>
        <w:tc>
          <w:tcPr>
            <w:tcW w:w="9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15CDB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140D35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B8750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RPL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2F8D5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Rpl1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0C518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581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5E8A8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194H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B650C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onsynonymous SN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06C67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B8C99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DB9F9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470FB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F19C3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X-linked intellectual disability, cerebellar hypoplasia, skeletal abnormalities,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ental retardation, seizures, microcephaly, epilepsy and autism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2.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RNA exhibits ubiquitously expressed in various tissues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C19BF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oi:10.3390/cells9112503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MGI:105943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MIM:312173</w:t>
            </w:r>
          </w:p>
        </w:tc>
      </w:tr>
      <w:tr w:rsidR="0054767B" w:rsidRPr="000309FB" w14:paraId="3EDC60F5" w14:textId="77777777" w:rsidTr="002B4750">
        <w:trPr>
          <w:trHeight w:val="2460"/>
        </w:trPr>
        <w:tc>
          <w:tcPr>
            <w:tcW w:w="9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43AD4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51AC5B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E1AFD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AIFM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E4662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Aifm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FBB6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602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B545B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201K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FD55D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onsynonymous SN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9345E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ABD0F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3CA29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F34FA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0297F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mizygous males and homozygous females exhibit variable levels of hair loss and late-onset, progressive, neural degeneration with ataxia, tremors, and loss of cerebellar and retinal cells. The degree of hair loss and ataxia in heterozygous females correlates with the extent of X-inactivation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2.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RNA exhibits ubiquitously expressed in various tissues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3.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iseases associated include combined oxidative phosphorylation deficiency, cowchock syndrome, deafness, spondyloepimetaphyseal dysplasia with hypomyelinating leukodystrophy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CA29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GI:1349419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MIM:300169</w:t>
            </w:r>
          </w:p>
        </w:tc>
      </w:tr>
      <w:tr w:rsidR="0054767B" w:rsidRPr="000309FB" w14:paraId="0CB46769" w14:textId="77777777" w:rsidTr="002B4750">
        <w:trPr>
          <w:trHeight w:val="1500"/>
        </w:trPr>
        <w:tc>
          <w:tcPr>
            <w:tcW w:w="9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07D95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5E8A29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6EFE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FDFT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D724A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Fdft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65BC5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2_198G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B7B1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D2798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onframeshift substitu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EC0E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095E6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376F7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B679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2A81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ce homozygous for a null mutation die around E9.5-10.5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;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Conditional homozygous null in which the gene is deleted specifically in oligodendrocyte and Schwann cell display dysmyelination of spinal cord and brain white matter, and showed ataxia and tremor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2.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RNA exhibits ubiquitously expressed in various tissues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3.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iseases associated include squalene synthase deficiency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B7C17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GI:102706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MIM:184420</w:t>
            </w:r>
          </w:p>
        </w:tc>
      </w:tr>
      <w:tr w:rsidR="0054767B" w:rsidRPr="000309FB" w14:paraId="51D78CE2" w14:textId="77777777" w:rsidTr="002B4750">
        <w:trPr>
          <w:trHeight w:val="1040"/>
        </w:trPr>
        <w:tc>
          <w:tcPr>
            <w:tcW w:w="9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FCDBB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46DAE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071AA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TMEM8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59593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Tmem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7E3F9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18A7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8F9BB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plic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124E5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1343E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FA33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461E6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C998F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ce homozygous for a knock-out allele exhibit defects in rostral-caudal axis patterning, embryonic growth arrest, and embryonic lethality.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2.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RNA exhibits ubiquitously expressed in various tissues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BD719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GI:1926283</w:t>
            </w:r>
          </w:p>
        </w:tc>
      </w:tr>
      <w:tr w:rsidR="0054767B" w:rsidRPr="000309FB" w14:paraId="3A891905" w14:textId="77777777" w:rsidTr="002B4750">
        <w:trPr>
          <w:trHeight w:val="750"/>
        </w:trPr>
        <w:tc>
          <w:tcPr>
            <w:tcW w:w="9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499C9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Family 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C8C23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A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E592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FF0000"/>
                <w:kern w:val="0"/>
                <w:sz w:val="20"/>
                <w:szCs w:val="20"/>
              </w:rPr>
              <w:t>ADAD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BD71F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FF0000"/>
                <w:kern w:val="0"/>
                <w:sz w:val="20"/>
                <w:szCs w:val="20"/>
              </w:rPr>
              <w:t>Adad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AC3B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917_918del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449D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0D6D5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frameshift substitu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E5F40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90B17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B6079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0EA30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7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4D9F4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1. Mice homozygous for a knock-out allele exhibit male sterility and germ cells unable to progress beyond round spermatid</w:t>
            </w:r>
            <w:r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.</w:t>
            </w: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br/>
              <w:t>2. mRNA exhibits testis-specific expression</w:t>
            </w:r>
            <w:r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A270D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FF0000"/>
                <w:kern w:val="0"/>
                <w:sz w:val="20"/>
                <w:szCs w:val="20"/>
              </w:rPr>
              <w:t>doi:10.1038/s41598-020-67834-5</w:t>
            </w:r>
          </w:p>
        </w:tc>
      </w:tr>
      <w:tr w:rsidR="0054767B" w:rsidRPr="000309FB" w14:paraId="7814DE08" w14:textId="77777777" w:rsidTr="002B4750">
        <w:trPr>
          <w:trHeight w:val="500"/>
        </w:trPr>
        <w:tc>
          <w:tcPr>
            <w:tcW w:w="9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19734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27D2F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ex-linked 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93F0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H2BFM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2D56B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H2bfm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22B5C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365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638D3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122L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EA64F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onsynonymous SN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EEC4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A655C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F5BE7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592D2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E5D54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hromosome X, core component of nucleosome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F2D98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GI:1916639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UniProtKB:P0C1H6</w:t>
            </w:r>
          </w:p>
        </w:tc>
      </w:tr>
      <w:tr w:rsidR="0054767B" w:rsidRPr="000309FB" w14:paraId="0793F60E" w14:textId="77777777" w:rsidTr="002B4750">
        <w:trPr>
          <w:trHeight w:val="2000"/>
        </w:trPr>
        <w:tc>
          <w:tcPr>
            <w:tcW w:w="9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6D37D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3C428B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1AA10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LNP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5D9F1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i/>
                <w:iCs/>
                <w:color w:val="000000"/>
                <w:kern w:val="0"/>
                <w:sz w:val="20"/>
                <w:szCs w:val="20"/>
              </w:rPr>
              <w:t>Lnp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6B9E1" w14:textId="77777777" w:rsidR="0054767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4delinsAT</w:t>
            </w:r>
          </w:p>
          <w:p w14:paraId="7E85E9F1" w14:textId="77777777" w:rsidR="0054767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CTAGAAG</w:t>
            </w:r>
          </w:p>
          <w:p w14:paraId="726CB078" w14:textId="77777777" w:rsidR="0054767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CATTCTC</w:t>
            </w:r>
          </w:p>
          <w:p w14:paraId="4EBAD76A" w14:textId="77777777" w:rsidR="0054767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TGAGGAC</w:t>
            </w:r>
          </w:p>
          <w:p w14:paraId="70E6E608" w14:textId="77777777" w:rsidR="0054767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AGGAATT</w:t>
            </w:r>
          </w:p>
          <w:p w14:paraId="6513A9A7" w14:textId="77777777" w:rsidR="0054767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CGATGCC</w:t>
            </w:r>
          </w:p>
          <w:p w14:paraId="3E606979" w14:textId="77777777" w:rsidR="0054767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ATCGTCT</w:t>
            </w:r>
          </w:p>
          <w:p w14:paraId="13BB1FD3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ACCGTC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0A577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88877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onframeshift substitu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82CF3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13972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5BC14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D3A28" w14:textId="77777777" w:rsidR="0054767B" w:rsidRPr="000309FB" w:rsidRDefault="0054767B" w:rsidP="002B475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D0A23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iseases associated include leukemia, acute lymphoblastic leukemia, Neurodevelopmental disorder with epilepsy and hypoplasia of the corpus callosum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AD96D" w14:textId="77777777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oi:10.1016/j.leukres.2015.04.014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doi:10.1158/2159-8290.CD-21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674.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br/>
              <w:t>MIM:610236</w:t>
            </w:r>
          </w:p>
        </w:tc>
      </w:tr>
      <w:tr w:rsidR="0054767B" w:rsidRPr="000309FB" w14:paraId="5B134DCD" w14:textId="77777777" w:rsidTr="002B4750">
        <w:trPr>
          <w:trHeight w:val="280"/>
        </w:trPr>
        <w:tc>
          <w:tcPr>
            <w:tcW w:w="2367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2730" w14:textId="0704A29F" w:rsidR="0054767B" w:rsidRPr="000309FB" w:rsidRDefault="0054767B" w:rsidP="002B475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0309F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he software used in this study was listed,</w:t>
            </w:r>
            <w:r w:rsidR="001317D0">
              <w:t xml:space="preserve"> </w:t>
            </w:r>
            <w:r w:rsidR="001317D0" w:rsidRPr="001317D0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orting Intolerant From Tolerant</w:t>
            </w:r>
            <w:r w:rsidR="001317D0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(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IFT</w:t>
            </w:r>
            <w:r w:rsidR="001317D0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)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, PolyPhen2 HDIV, MutationTaster, MutationAssessor, fathmm_MKL, GERP++, and SiPhy.</w:t>
            </w:r>
            <w:r w:rsidR="00F5549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0309F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/A, Not available.</w:t>
            </w:r>
          </w:p>
        </w:tc>
      </w:tr>
    </w:tbl>
    <w:p w14:paraId="0E9CAADC" w14:textId="77777777" w:rsidR="0054767B" w:rsidRPr="000309FB" w:rsidRDefault="0054767B" w:rsidP="0054767B"/>
    <w:p w14:paraId="05A1448F" w14:textId="77777777" w:rsidR="0054767B" w:rsidRPr="0054767B" w:rsidRDefault="0054767B"/>
    <w:sectPr w:rsidR="0054767B" w:rsidRPr="0054767B" w:rsidSect="00641746">
      <w:pgSz w:w="23808" w:h="16840" w:orient="landscape" w:code="8"/>
      <w:pgMar w:top="113" w:right="57" w:bottom="113" w:left="5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A6ACE" w14:textId="77777777" w:rsidR="0053155E" w:rsidRDefault="0053155E" w:rsidP="00540CD4">
      <w:r>
        <w:separator/>
      </w:r>
    </w:p>
  </w:endnote>
  <w:endnote w:type="continuationSeparator" w:id="0">
    <w:p w14:paraId="34E5B7E5" w14:textId="77777777" w:rsidR="0053155E" w:rsidRDefault="0053155E" w:rsidP="00540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6C46A" w14:textId="77777777" w:rsidR="0053155E" w:rsidRDefault="0053155E" w:rsidP="00540CD4">
      <w:r>
        <w:separator/>
      </w:r>
    </w:p>
  </w:footnote>
  <w:footnote w:type="continuationSeparator" w:id="0">
    <w:p w14:paraId="7C13A7F7" w14:textId="77777777" w:rsidR="0053155E" w:rsidRDefault="0053155E" w:rsidP="00540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0D36"/>
    <w:rsid w:val="001317D0"/>
    <w:rsid w:val="001A0D36"/>
    <w:rsid w:val="00264F31"/>
    <w:rsid w:val="003337BD"/>
    <w:rsid w:val="003A390D"/>
    <w:rsid w:val="004419D4"/>
    <w:rsid w:val="00467D69"/>
    <w:rsid w:val="0053155E"/>
    <w:rsid w:val="00540CD4"/>
    <w:rsid w:val="0054767B"/>
    <w:rsid w:val="00641746"/>
    <w:rsid w:val="00676156"/>
    <w:rsid w:val="00774D3A"/>
    <w:rsid w:val="007A27AD"/>
    <w:rsid w:val="008C6714"/>
    <w:rsid w:val="00A11AEA"/>
    <w:rsid w:val="00A41585"/>
    <w:rsid w:val="00A77FDD"/>
    <w:rsid w:val="00AA62F9"/>
    <w:rsid w:val="00B6373A"/>
    <w:rsid w:val="00B70DDC"/>
    <w:rsid w:val="00B904DD"/>
    <w:rsid w:val="00C5731D"/>
    <w:rsid w:val="00DB28D3"/>
    <w:rsid w:val="00E9325A"/>
    <w:rsid w:val="00F55491"/>
    <w:rsid w:val="00F7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7F67D"/>
  <w15:chartTrackingRefBased/>
  <w15:docId w15:val="{ED06ECCA-A8B4-489F-940E-88F775F07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0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0C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0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0CD4"/>
    <w:rPr>
      <w:sz w:val="18"/>
      <w:szCs w:val="18"/>
    </w:rPr>
  </w:style>
  <w:style w:type="paragraph" w:styleId="NormalWeb">
    <w:name w:val="Normal (Web)"/>
    <w:basedOn w:val="Normal"/>
    <w:qFormat/>
    <w:rsid w:val="0054767B"/>
    <w:pPr>
      <w:spacing w:beforeAutospacing="1" w:afterAutospacing="1"/>
      <w:jc w:val="left"/>
    </w:pPr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0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93</Words>
  <Characters>11363</Characters>
  <Application>Microsoft Office Word</Application>
  <DocSecurity>0</DocSecurity>
  <Lines>94</Lines>
  <Paragraphs>26</Paragraphs>
  <ScaleCrop>false</ScaleCrop>
  <Company/>
  <LinksUpToDate>false</LinksUpToDate>
  <CharactersWithSpaces>1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CJ</dc:creator>
  <cp:keywords/>
  <dc:description/>
  <cp:lastModifiedBy>roseannehansen@me.com</cp:lastModifiedBy>
  <cp:revision>2</cp:revision>
  <dcterms:created xsi:type="dcterms:W3CDTF">2023-05-11T05:28:00Z</dcterms:created>
  <dcterms:modified xsi:type="dcterms:W3CDTF">2023-05-11T05:28:00Z</dcterms:modified>
</cp:coreProperties>
</file>